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122E8" w14:textId="1D228D89" w:rsidR="003623E6" w:rsidRPr="000D1D3B" w:rsidRDefault="00167276" w:rsidP="00167276">
      <w:pPr>
        <w:jc w:val="center"/>
        <w:rPr>
          <w:lang w:val="en-GB"/>
        </w:rPr>
      </w:pPr>
      <w:r w:rsidRPr="000D1D3B">
        <w:rPr>
          <w:b/>
          <w:bCs/>
          <w:sz w:val="32"/>
          <w:szCs w:val="32"/>
          <w:lang w:val="en-GB"/>
        </w:rPr>
        <w:t>Additional File</w:t>
      </w:r>
      <w:r w:rsidR="003623E6" w:rsidRPr="000D1D3B">
        <w:rPr>
          <w:noProof/>
          <w:lang w:val="en-GB"/>
        </w:rPr>
        <w:drawing>
          <wp:inline distT="0" distB="0" distL="0" distR="0" wp14:anchorId="0909F421" wp14:editId="1615B653">
            <wp:extent cx="5760720" cy="2880360"/>
            <wp:effectExtent l="0" t="0" r="5080" b="2540"/>
            <wp:docPr id="1535051131" name="Grafik 18" descr="Ein Bild, das Screenshot, Text, Rechteck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51131" name="Grafik 18" descr="Ein Bild, das Screenshot, Text, Rechteck, Schwarzweiß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23E6" w:rsidRPr="000D1D3B">
        <w:rPr>
          <w:b/>
          <w:bCs/>
          <w:lang w:val="en-GB"/>
        </w:rPr>
        <w:t xml:space="preserve">Figure </w:t>
      </w:r>
      <w:r w:rsidR="008D444F" w:rsidRPr="000D1D3B">
        <w:rPr>
          <w:b/>
          <w:bCs/>
          <w:lang w:val="en-GB"/>
        </w:rPr>
        <w:t>1</w:t>
      </w:r>
    </w:p>
    <w:p w14:paraId="260D6BB7" w14:textId="77777777" w:rsidR="00CF6032" w:rsidRPr="000D1D3B" w:rsidRDefault="003623E6">
      <w:pPr>
        <w:rPr>
          <w:lang w:val="en-GB"/>
        </w:rPr>
      </w:pPr>
      <w:r w:rsidRPr="000D1D3B">
        <w:rPr>
          <w:lang w:val="en-GB"/>
        </w:rPr>
        <w:t>Missingness per wave and measure across the full sample</w:t>
      </w:r>
    </w:p>
    <w:p w14:paraId="0FD1D609" w14:textId="77777777" w:rsidR="00CF6032" w:rsidRPr="000D1D3B" w:rsidRDefault="00435E6F">
      <w:pPr>
        <w:rPr>
          <w:lang w:val="en-GB"/>
        </w:rPr>
      </w:pPr>
      <w:r w:rsidRPr="000D1D3B">
        <w:rPr>
          <w:noProof/>
          <w:lang w:val="en-GB"/>
        </w:rPr>
        <w:drawing>
          <wp:inline distT="0" distB="0" distL="0" distR="0" wp14:anchorId="71644E2A" wp14:editId="40E5AFD5">
            <wp:extent cx="5111827" cy="5111827"/>
            <wp:effectExtent l="0" t="0" r="6350" b="6350"/>
            <wp:docPr id="1858217210" name="Grafik 10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217210" name="Grafik 10" descr="Ein Bild, das Text, Diagramm, Screenshot, Reihe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921" cy="5152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D474A" w14:textId="6BEA1FC6" w:rsidR="00EC1B37" w:rsidRPr="000D1D3B" w:rsidRDefault="00EC1B37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 xml:space="preserve">Figure </w:t>
      </w:r>
      <w:r w:rsidR="00F750BA" w:rsidRPr="000D1D3B">
        <w:rPr>
          <w:b/>
          <w:bCs/>
          <w:lang w:val="en-GB"/>
        </w:rPr>
        <w:t>2</w:t>
      </w:r>
    </w:p>
    <w:p w14:paraId="13426AF4" w14:textId="2AAE9016" w:rsidR="00A90FC2" w:rsidRPr="000D1D3B" w:rsidRDefault="00EC1B37">
      <w:pPr>
        <w:rPr>
          <w:noProof/>
          <w:lang w:val="en-GB"/>
        </w:rPr>
      </w:pPr>
      <w:r w:rsidRPr="000D1D3B">
        <w:rPr>
          <w:lang w:val="en-GB"/>
        </w:rPr>
        <w:t>Distribution of adversities per time</w:t>
      </w:r>
      <w:r w:rsidR="00AF61DD" w:rsidRPr="000D1D3B">
        <w:rPr>
          <w:lang w:val="en-GB"/>
        </w:rPr>
        <w:t xml:space="preserve"> </w:t>
      </w:r>
      <w:r w:rsidRPr="000D1D3B">
        <w:rPr>
          <w:lang w:val="en-GB"/>
        </w:rPr>
        <w:t>point (T1/T2/T3 = Time</w:t>
      </w:r>
      <w:r w:rsidR="00AF61DD" w:rsidRPr="000D1D3B">
        <w:rPr>
          <w:lang w:val="en-GB"/>
        </w:rPr>
        <w:t xml:space="preserve"> </w:t>
      </w:r>
      <w:r w:rsidRPr="000D1D3B">
        <w:rPr>
          <w:lang w:val="en-GB"/>
        </w:rPr>
        <w:t>point 1/2/3)</w:t>
      </w:r>
      <w:r w:rsidR="000B28CC" w:rsidRPr="000D1D3B">
        <w:rPr>
          <w:noProof/>
          <w:lang w:val="en-GB"/>
        </w:rPr>
        <w:t xml:space="preserve"> </w:t>
      </w:r>
    </w:p>
    <w:p w14:paraId="07F50FE7" w14:textId="51ACBF2D" w:rsidR="00A90FC2" w:rsidRPr="000D1D3B" w:rsidRDefault="00AB0336">
      <w:pPr>
        <w:rPr>
          <w:lang w:val="en-GB"/>
        </w:rPr>
      </w:pPr>
      <w:r w:rsidRPr="000D1D3B">
        <w:rPr>
          <w:noProof/>
          <w:lang w:val="en-GB"/>
        </w:rPr>
        <w:lastRenderedPageBreak/>
        <w:drawing>
          <wp:inline distT="0" distB="0" distL="0" distR="0" wp14:anchorId="6B2EF377" wp14:editId="3ECDCEDF">
            <wp:extent cx="5760720" cy="3474720"/>
            <wp:effectExtent l="0" t="0" r="5080" b="5080"/>
            <wp:docPr id="1533317423" name="Grafik 1" descr="Ein Bild, das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317423" name="Grafik 1" descr="Ein Bild, das Text, Screenshot enthält.&#10;&#10;Automatisch generierte Beschreibu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" t="-467" r="-22" b="40149"/>
                    <a:stretch/>
                  </pic:blipFill>
                  <pic:spPr bwMode="auto">
                    <a:xfrm>
                      <a:off x="0" y="0"/>
                      <a:ext cx="5760720" cy="3474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D8B409" w14:textId="164DFEB0" w:rsidR="00900D7D" w:rsidRPr="000D1D3B" w:rsidRDefault="00900D7D">
      <w:pPr>
        <w:rPr>
          <w:lang w:val="en-GB"/>
        </w:rPr>
      </w:pPr>
    </w:p>
    <w:p w14:paraId="0810C8DA" w14:textId="7F6160B9" w:rsidR="00210388" w:rsidRPr="000D1D3B" w:rsidRDefault="00210388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>Figure 3</w:t>
      </w:r>
    </w:p>
    <w:p w14:paraId="5965C184" w14:textId="412DF39A" w:rsidR="00900D7D" w:rsidRPr="000D1D3B" w:rsidRDefault="00210388">
      <w:pPr>
        <w:rPr>
          <w:lang w:val="en-GB"/>
        </w:rPr>
      </w:pPr>
      <w:r w:rsidRPr="000D1D3B">
        <w:rPr>
          <w:lang w:val="en-GB"/>
        </w:rPr>
        <w:t xml:space="preserve">Development of friendships and </w:t>
      </w:r>
      <w:r w:rsidR="00FE7B4C">
        <w:rPr>
          <w:lang w:val="en-GB"/>
        </w:rPr>
        <w:t>B. &amp; E. Issues</w:t>
      </w:r>
      <w:r w:rsidRPr="000D1D3B">
        <w:rPr>
          <w:lang w:val="en-GB"/>
        </w:rPr>
        <w:t xml:space="preserve"> within the</w:t>
      </w:r>
      <w:r w:rsidR="0056408F" w:rsidRPr="000D1D3B">
        <w:rPr>
          <w:lang w:val="en-GB"/>
        </w:rPr>
        <w:t xml:space="preserve"> overall ABCD sample. Red line represents average values per age/wave</w:t>
      </w:r>
      <w:r w:rsidR="00BA5DCA" w:rsidRPr="000D1D3B">
        <w:rPr>
          <w:lang w:val="en-GB"/>
        </w:rPr>
        <w:t>.</w:t>
      </w:r>
    </w:p>
    <w:p w14:paraId="01272DF4" w14:textId="77777777" w:rsidR="003D4C87" w:rsidRPr="000D1D3B" w:rsidRDefault="003D4C87">
      <w:pPr>
        <w:rPr>
          <w:lang w:val="en-GB"/>
        </w:rPr>
      </w:pPr>
    </w:p>
    <w:p w14:paraId="4EB58D15" w14:textId="77777777" w:rsidR="007E2EA1" w:rsidRPr="000D1D3B" w:rsidRDefault="007E2EA1" w:rsidP="007E2EA1">
      <w:pPr>
        <w:rPr>
          <w:b/>
          <w:bCs/>
          <w:lang w:val="en-GB"/>
        </w:rPr>
      </w:pPr>
    </w:p>
    <w:p w14:paraId="19DF1A66" w14:textId="477E2DF3" w:rsidR="007E2EA1" w:rsidRPr="000D1D3B" w:rsidRDefault="007E2EA1" w:rsidP="007E2EA1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>Table 1</w:t>
      </w:r>
    </w:p>
    <w:p w14:paraId="1E0E58E4" w14:textId="499ECF71" w:rsidR="007E2EA1" w:rsidRPr="000D1D3B" w:rsidRDefault="007E2EA1">
      <w:pPr>
        <w:rPr>
          <w:i/>
          <w:iCs/>
          <w:lang w:val="en-GB"/>
        </w:rPr>
      </w:pPr>
      <w:r w:rsidRPr="000D1D3B">
        <w:rPr>
          <w:i/>
          <w:iCs/>
          <w:lang w:val="en-GB"/>
        </w:rPr>
        <w:t>Demographics of the overall ABCD sample at baseline</w:t>
      </w:r>
      <w:r w:rsidR="00551261" w:rsidRPr="000D1D3B">
        <w:rPr>
          <w:i/>
          <w:iCs/>
          <w:lang w:val="en-GB"/>
        </w:rPr>
        <w:t xml:space="preserve"> &amp;</w:t>
      </w:r>
      <w:r w:rsidR="00BB0A29" w:rsidRPr="000D1D3B">
        <w:rPr>
          <w:i/>
          <w:iCs/>
          <w:lang w:val="en-GB"/>
        </w:rPr>
        <w:t xml:space="preserve"> </w:t>
      </w:r>
      <w:r w:rsidR="00551261" w:rsidRPr="000D1D3B">
        <w:rPr>
          <w:i/>
          <w:iCs/>
          <w:lang w:val="en-GB"/>
        </w:rPr>
        <w:t>the confirmatory sample at timepoint 3</w:t>
      </w:r>
      <w:r w:rsidR="001742DF" w:rsidRPr="000D1D3B">
        <w:rPr>
          <w:i/>
          <w:iCs/>
          <w:lang w:val="en-GB"/>
        </w:rPr>
        <w:t xml:space="preserve"> </w:t>
      </w:r>
      <w:r w:rsidR="00B46520" w:rsidRPr="000D1D3B">
        <w:rPr>
          <w:i/>
          <w:iCs/>
          <w:lang w:val="en-GB"/>
        </w:rPr>
        <w:t>of those who had</w:t>
      </w:r>
      <w:r w:rsidR="001742DF" w:rsidRPr="000D1D3B">
        <w:rPr>
          <w:i/>
          <w:iCs/>
          <w:lang w:val="en-GB"/>
        </w:rPr>
        <w:t xml:space="preserve"> FA values</w:t>
      </w:r>
      <w:r w:rsidR="00B46520" w:rsidRPr="000D1D3B">
        <w:rPr>
          <w:i/>
          <w:iCs/>
          <w:lang w:val="en-GB"/>
        </w:rPr>
        <w:t xml:space="preserve"> at T3</w:t>
      </w:r>
    </w:p>
    <w:p w14:paraId="4C2DF364" w14:textId="77777777" w:rsidR="007E2EA1" w:rsidRPr="000D1D3B" w:rsidRDefault="007E2EA1">
      <w:pPr>
        <w:rPr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2"/>
        <w:gridCol w:w="1786"/>
        <w:gridCol w:w="555"/>
        <w:gridCol w:w="435"/>
        <w:gridCol w:w="2126"/>
        <w:gridCol w:w="2268"/>
      </w:tblGrid>
      <w:tr w:rsidR="00551261" w:rsidRPr="000D1D3B" w14:paraId="59F67A50" w14:textId="11CC4416" w:rsidTr="005F6250">
        <w:tc>
          <w:tcPr>
            <w:tcW w:w="2578" w:type="pct"/>
            <w:gridSpan w:val="4"/>
            <w:tcBorders>
              <w:bottom w:val="single" w:sz="4" w:space="0" w:color="auto"/>
            </w:tcBorders>
          </w:tcPr>
          <w:p w14:paraId="2FFB624A" w14:textId="18C3926D" w:rsidR="00551261" w:rsidRPr="000D1D3B" w:rsidRDefault="00551261">
            <w:pPr>
              <w:rPr>
                <w:b/>
                <w:bCs/>
                <w:lang w:val="en-GB"/>
              </w:rPr>
            </w:pPr>
            <w:r w:rsidRPr="000D1D3B">
              <w:rPr>
                <w:b/>
                <w:bCs/>
                <w:lang w:val="en-GB"/>
              </w:rPr>
              <w:t>Baseline (overall sample)</w:t>
            </w:r>
          </w:p>
        </w:tc>
        <w:tc>
          <w:tcPr>
            <w:tcW w:w="2422" w:type="pct"/>
            <w:gridSpan w:val="2"/>
            <w:tcBorders>
              <w:bottom w:val="single" w:sz="4" w:space="0" w:color="auto"/>
            </w:tcBorders>
          </w:tcPr>
          <w:p w14:paraId="645CCA79" w14:textId="6D97EDB2" w:rsidR="00551261" w:rsidRPr="000D1D3B" w:rsidRDefault="00551261">
            <w:pPr>
              <w:rPr>
                <w:b/>
                <w:bCs/>
                <w:lang w:val="en-GB"/>
              </w:rPr>
            </w:pPr>
            <w:r w:rsidRPr="000D1D3B">
              <w:rPr>
                <w:b/>
                <w:bCs/>
                <w:lang w:val="en-GB"/>
              </w:rPr>
              <w:t>Timepoint 3 (confirmatory sample)</w:t>
            </w:r>
          </w:p>
        </w:tc>
      </w:tr>
      <w:tr w:rsidR="00551261" w:rsidRPr="000D1D3B" w14:paraId="5DFAF0E7" w14:textId="770FA7A0" w:rsidTr="005F6250">
        <w:tc>
          <w:tcPr>
            <w:tcW w:w="1048" w:type="pct"/>
            <w:tcBorders>
              <w:bottom w:val="single" w:sz="4" w:space="0" w:color="auto"/>
            </w:tcBorders>
          </w:tcPr>
          <w:p w14:paraId="2372E8C3" w14:textId="65E0DEA2" w:rsidR="00551261" w:rsidRPr="000D1D3B" w:rsidRDefault="00551261" w:rsidP="00551261">
            <w:pPr>
              <w:rPr>
                <w:i/>
                <w:iCs/>
                <w:lang w:val="en-GB"/>
              </w:rPr>
            </w:pPr>
            <w:r w:rsidRPr="000D1D3B">
              <w:rPr>
                <w:i/>
                <w:iCs/>
                <w:lang w:val="en-GB"/>
              </w:rPr>
              <w:t>Gender</w:t>
            </w:r>
          </w:p>
        </w:tc>
        <w:tc>
          <w:tcPr>
            <w:tcW w:w="1290" w:type="pct"/>
            <w:gridSpan w:val="2"/>
            <w:tcBorders>
              <w:bottom w:val="single" w:sz="4" w:space="0" w:color="auto"/>
            </w:tcBorders>
          </w:tcPr>
          <w:p w14:paraId="0A584687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240" w:type="pct"/>
            <w:tcBorders>
              <w:bottom w:val="single" w:sz="4" w:space="0" w:color="auto"/>
              <w:right w:val="nil"/>
            </w:tcBorders>
          </w:tcPr>
          <w:p w14:paraId="779659AB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1172" w:type="pct"/>
            <w:tcBorders>
              <w:left w:val="nil"/>
              <w:bottom w:val="single" w:sz="4" w:space="0" w:color="auto"/>
            </w:tcBorders>
          </w:tcPr>
          <w:p w14:paraId="3DE59C35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E9E9033" w14:textId="77777777" w:rsidR="00551261" w:rsidRPr="000D1D3B" w:rsidRDefault="00551261" w:rsidP="00551261">
            <w:pPr>
              <w:rPr>
                <w:lang w:val="en-GB"/>
              </w:rPr>
            </w:pPr>
          </w:p>
        </w:tc>
      </w:tr>
      <w:tr w:rsidR="005F6250" w:rsidRPr="000D1D3B" w14:paraId="67B959B0" w14:textId="30E226F4" w:rsidTr="005F6250">
        <w:tc>
          <w:tcPr>
            <w:tcW w:w="1048" w:type="pct"/>
            <w:tcBorders>
              <w:bottom w:val="nil"/>
              <w:right w:val="nil"/>
            </w:tcBorders>
          </w:tcPr>
          <w:p w14:paraId="7EF8AA73" w14:textId="6D831EA9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14:paraId="24B00A7F" w14:textId="37AD1F50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Male</w:t>
            </w:r>
          </w:p>
        </w:tc>
        <w:tc>
          <w:tcPr>
            <w:tcW w:w="546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08F6243" w14:textId="36E769CA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52%</w:t>
            </w:r>
          </w:p>
        </w:tc>
        <w:tc>
          <w:tcPr>
            <w:tcW w:w="1172" w:type="pct"/>
            <w:tcBorders>
              <w:left w:val="single" w:sz="4" w:space="0" w:color="auto"/>
              <w:bottom w:val="nil"/>
            </w:tcBorders>
          </w:tcPr>
          <w:p w14:paraId="5C487BA8" w14:textId="5E51D2FF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Male</w:t>
            </w:r>
          </w:p>
        </w:tc>
        <w:tc>
          <w:tcPr>
            <w:tcW w:w="1250" w:type="pct"/>
            <w:tcBorders>
              <w:left w:val="nil"/>
              <w:bottom w:val="nil"/>
            </w:tcBorders>
          </w:tcPr>
          <w:p w14:paraId="6EFD266B" w14:textId="3F5BAD1E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5</w:t>
            </w:r>
            <w:r w:rsidR="003326F1" w:rsidRPr="000D1D3B">
              <w:rPr>
                <w:lang w:val="en-GB"/>
              </w:rPr>
              <w:t>3</w:t>
            </w:r>
            <w:r w:rsidRPr="000D1D3B">
              <w:rPr>
                <w:lang w:val="en-GB"/>
              </w:rPr>
              <w:t>%</w:t>
            </w:r>
          </w:p>
        </w:tc>
      </w:tr>
      <w:tr w:rsidR="005F6250" w:rsidRPr="000D1D3B" w14:paraId="014F1FA1" w14:textId="0BCBCD03" w:rsidTr="005F6250">
        <w:tc>
          <w:tcPr>
            <w:tcW w:w="1048" w:type="pct"/>
            <w:tcBorders>
              <w:top w:val="nil"/>
              <w:bottom w:val="nil"/>
              <w:right w:val="nil"/>
            </w:tcBorders>
          </w:tcPr>
          <w:p w14:paraId="4CB29B5D" w14:textId="3CF3BC14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14:paraId="7AFF243C" w14:textId="0797029A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Female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E0FC1" w14:textId="7F6E9786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48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nil"/>
            </w:tcBorders>
          </w:tcPr>
          <w:p w14:paraId="1DFA9889" w14:textId="3692DDA3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Fema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</w:tcBorders>
          </w:tcPr>
          <w:p w14:paraId="24849D95" w14:textId="013793FF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4</w:t>
            </w:r>
            <w:r w:rsidR="003326F1" w:rsidRPr="000D1D3B">
              <w:rPr>
                <w:lang w:val="en-GB"/>
              </w:rPr>
              <w:t>7</w:t>
            </w:r>
            <w:r w:rsidRPr="000D1D3B">
              <w:rPr>
                <w:lang w:val="en-GB"/>
              </w:rPr>
              <w:t>%</w:t>
            </w:r>
          </w:p>
        </w:tc>
      </w:tr>
      <w:tr w:rsidR="005F6250" w:rsidRPr="000D1D3B" w14:paraId="4BC76B65" w14:textId="628A540F" w:rsidTr="005F6250">
        <w:tc>
          <w:tcPr>
            <w:tcW w:w="1048" w:type="pct"/>
            <w:tcBorders>
              <w:top w:val="nil"/>
              <w:right w:val="nil"/>
            </w:tcBorders>
          </w:tcPr>
          <w:p w14:paraId="537D2606" w14:textId="0AA6D2DA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</w:tcPr>
          <w:p w14:paraId="0328996A" w14:textId="474B8CCF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Other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47921F4B" w14:textId="39D40A02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&lt; 0.1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BA85B8D" w14:textId="29FB167E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Other</w:t>
            </w:r>
          </w:p>
        </w:tc>
        <w:tc>
          <w:tcPr>
            <w:tcW w:w="1250" w:type="pct"/>
            <w:tcBorders>
              <w:top w:val="nil"/>
              <w:left w:val="nil"/>
            </w:tcBorders>
          </w:tcPr>
          <w:p w14:paraId="6FC79FD5" w14:textId="4C11938B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&lt; 0.1</w:t>
            </w:r>
            <w:r w:rsidR="00392A13" w:rsidRPr="000D1D3B">
              <w:rPr>
                <w:lang w:val="en-GB"/>
              </w:rPr>
              <w:t>5</w:t>
            </w:r>
            <w:r w:rsidRPr="000D1D3B">
              <w:rPr>
                <w:lang w:val="en-GB"/>
              </w:rPr>
              <w:t>%</w:t>
            </w:r>
          </w:p>
        </w:tc>
      </w:tr>
      <w:tr w:rsidR="00F87B17" w:rsidRPr="000D1D3B" w14:paraId="146D8A6B" w14:textId="0415C4F2" w:rsidTr="005F6250">
        <w:tc>
          <w:tcPr>
            <w:tcW w:w="2578" w:type="pct"/>
            <w:gridSpan w:val="4"/>
            <w:tcBorders>
              <w:bottom w:val="single" w:sz="4" w:space="0" w:color="auto"/>
              <w:right w:val="nil"/>
            </w:tcBorders>
          </w:tcPr>
          <w:p w14:paraId="10F4A513" w14:textId="3AC8FAF0" w:rsidR="00F87B17" w:rsidRPr="000D1D3B" w:rsidRDefault="00F87B17" w:rsidP="00551261">
            <w:pPr>
              <w:rPr>
                <w:lang w:val="en-GB"/>
              </w:rPr>
            </w:pPr>
            <w:r w:rsidRPr="000D1D3B">
              <w:rPr>
                <w:i/>
                <w:iCs/>
                <w:lang w:val="en-GB"/>
              </w:rPr>
              <w:t>Ethnicity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</w:tcBorders>
          </w:tcPr>
          <w:p w14:paraId="7C761A93" w14:textId="77777777" w:rsidR="00F87B17" w:rsidRPr="000D1D3B" w:rsidRDefault="00F87B17" w:rsidP="00551261">
            <w:pPr>
              <w:rPr>
                <w:lang w:val="en-GB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23118A8" w14:textId="77777777" w:rsidR="00F87B17" w:rsidRPr="000D1D3B" w:rsidRDefault="00F87B17" w:rsidP="00551261">
            <w:pPr>
              <w:rPr>
                <w:lang w:val="en-GB"/>
              </w:rPr>
            </w:pPr>
          </w:p>
        </w:tc>
      </w:tr>
      <w:tr w:rsidR="005F6250" w:rsidRPr="000D1D3B" w14:paraId="0EC3EDFC" w14:textId="15EEE1DD" w:rsidTr="005F6250">
        <w:tc>
          <w:tcPr>
            <w:tcW w:w="1048" w:type="pct"/>
            <w:tcBorders>
              <w:bottom w:val="nil"/>
            </w:tcBorders>
          </w:tcPr>
          <w:p w14:paraId="511C1418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bottom w:val="nil"/>
            </w:tcBorders>
          </w:tcPr>
          <w:p w14:paraId="3D3BBD87" w14:textId="24E9350D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White</w:t>
            </w:r>
          </w:p>
        </w:tc>
        <w:tc>
          <w:tcPr>
            <w:tcW w:w="546" w:type="pct"/>
            <w:gridSpan w:val="2"/>
            <w:tcBorders>
              <w:bottom w:val="nil"/>
              <w:right w:val="single" w:sz="4" w:space="0" w:color="auto"/>
            </w:tcBorders>
          </w:tcPr>
          <w:p w14:paraId="37E2B198" w14:textId="1690D262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52%</w:t>
            </w:r>
          </w:p>
        </w:tc>
        <w:tc>
          <w:tcPr>
            <w:tcW w:w="1172" w:type="pct"/>
            <w:tcBorders>
              <w:left w:val="single" w:sz="4" w:space="0" w:color="auto"/>
              <w:bottom w:val="nil"/>
            </w:tcBorders>
          </w:tcPr>
          <w:p w14:paraId="0BD8A294" w14:textId="73184F4D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White</w:t>
            </w:r>
          </w:p>
        </w:tc>
        <w:tc>
          <w:tcPr>
            <w:tcW w:w="1250" w:type="pct"/>
            <w:tcBorders>
              <w:bottom w:val="nil"/>
            </w:tcBorders>
          </w:tcPr>
          <w:p w14:paraId="085BA518" w14:textId="586BBFAB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5</w:t>
            </w:r>
            <w:r w:rsidR="00392A13" w:rsidRPr="000D1D3B">
              <w:rPr>
                <w:lang w:val="en-GB"/>
              </w:rPr>
              <w:t>7</w:t>
            </w:r>
            <w:r w:rsidRPr="000D1D3B">
              <w:rPr>
                <w:lang w:val="en-GB"/>
              </w:rPr>
              <w:t>%</w:t>
            </w:r>
          </w:p>
        </w:tc>
      </w:tr>
      <w:tr w:rsidR="005F6250" w:rsidRPr="000D1D3B" w14:paraId="00D2C604" w14:textId="2D0DB9D6" w:rsidTr="005F6250">
        <w:tc>
          <w:tcPr>
            <w:tcW w:w="1048" w:type="pct"/>
            <w:tcBorders>
              <w:top w:val="nil"/>
              <w:bottom w:val="nil"/>
            </w:tcBorders>
          </w:tcPr>
          <w:p w14:paraId="49B8C58C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507F7A7E" w14:textId="6DC225B1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Hispanic</w:t>
            </w:r>
          </w:p>
        </w:tc>
        <w:tc>
          <w:tcPr>
            <w:tcW w:w="546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58B01D9" w14:textId="2F4278FF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20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nil"/>
            </w:tcBorders>
          </w:tcPr>
          <w:p w14:paraId="2EE3E1A8" w14:textId="58643EC9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Hispanic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29F04DD" w14:textId="18C97AE4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20%</w:t>
            </w:r>
          </w:p>
        </w:tc>
      </w:tr>
      <w:tr w:rsidR="005F6250" w:rsidRPr="000D1D3B" w14:paraId="0A20A172" w14:textId="4740727D" w:rsidTr="005F6250">
        <w:tc>
          <w:tcPr>
            <w:tcW w:w="1048" w:type="pct"/>
            <w:tcBorders>
              <w:top w:val="nil"/>
              <w:bottom w:val="nil"/>
            </w:tcBorders>
          </w:tcPr>
          <w:p w14:paraId="15CF0F3B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4388027B" w14:textId="75E69956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Black</w:t>
            </w:r>
          </w:p>
        </w:tc>
        <w:tc>
          <w:tcPr>
            <w:tcW w:w="546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3D4146E" w14:textId="58C5BD1D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15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nil"/>
            </w:tcBorders>
          </w:tcPr>
          <w:p w14:paraId="5FEC90E8" w14:textId="047C3674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Black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E750D1D" w14:textId="2AAEB928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1</w:t>
            </w:r>
            <w:r w:rsidR="00392A13" w:rsidRPr="000D1D3B">
              <w:rPr>
                <w:lang w:val="en-GB"/>
              </w:rPr>
              <w:t>1</w:t>
            </w:r>
            <w:r w:rsidRPr="000D1D3B">
              <w:rPr>
                <w:lang w:val="en-GB"/>
              </w:rPr>
              <w:t>%</w:t>
            </w:r>
          </w:p>
        </w:tc>
      </w:tr>
      <w:tr w:rsidR="005F6250" w:rsidRPr="000D1D3B" w14:paraId="792980F7" w14:textId="49C62D5D" w:rsidTr="005F6250">
        <w:tc>
          <w:tcPr>
            <w:tcW w:w="1048" w:type="pct"/>
            <w:tcBorders>
              <w:top w:val="nil"/>
            </w:tcBorders>
          </w:tcPr>
          <w:p w14:paraId="7E169DAE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</w:tcBorders>
          </w:tcPr>
          <w:p w14:paraId="44AC2987" w14:textId="7A5796CB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Other</w:t>
            </w:r>
          </w:p>
        </w:tc>
        <w:tc>
          <w:tcPr>
            <w:tcW w:w="546" w:type="pct"/>
            <w:gridSpan w:val="2"/>
            <w:tcBorders>
              <w:top w:val="nil"/>
              <w:right w:val="single" w:sz="4" w:space="0" w:color="auto"/>
            </w:tcBorders>
          </w:tcPr>
          <w:p w14:paraId="1BC1E98D" w14:textId="152B7CB1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13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C9020F" w14:textId="6DBFFB26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Other</w:t>
            </w:r>
          </w:p>
        </w:tc>
        <w:tc>
          <w:tcPr>
            <w:tcW w:w="1250" w:type="pct"/>
            <w:tcBorders>
              <w:top w:val="nil"/>
            </w:tcBorders>
          </w:tcPr>
          <w:p w14:paraId="52C71549" w14:textId="32C27A2B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1</w:t>
            </w:r>
            <w:r w:rsidR="001D727E" w:rsidRPr="000D1D3B">
              <w:rPr>
                <w:lang w:val="en-GB"/>
              </w:rPr>
              <w:t>2</w:t>
            </w:r>
            <w:r w:rsidRPr="000D1D3B">
              <w:rPr>
                <w:lang w:val="en-GB"/>
              </w:rPr>
              <w:t>%</w:t>
            </w:r>
          </w:p>
        </w:tc>
      </w:tr>
      <w:tr w:rsidR="00551261" w:rsidRPr="00876DB8" w14:paraId="54BC2E89" w14:textId="45EE24A2" w:rsidTr="005F6250">
        <w:tc>
          <w:tcPr>
            <w:tcW w:w="2578" w:type="pct"/>
            <w:gridSpan w:val="4"/>
            <w:tcBorders>
              <w:bottom w:val="single" w:sz="4" w:space="0" w:color="auto"/>
              <w:right w:val="nil"/>
            </w:tcBorders>
          </w:tcPr>
          <w:p w14:paraId="3B3E0114" w14:textId="582350C2" w:rsidR="00551261" w:rsidRPr="000D1D3B" w:rsidRDefault="00551261" w:rsidP="00551261">
            <w:pPr>
              <w:rPr>
                <w:i/>
                <w:iCs/>
                <w:lang w:val="en-GB"/>
              </w:rPr>
            </w:pPr>
            <w:r w:rsidRPr="000D1D3B">
              <w:rPr>
                <w:i/>
                <w:iCs/>
                <w:lang w:val="en-GB"/>
              </w:rPr>
              <w:t>SES (parental level of education)</w:t>
            </w:r>
          </w:p>
        </w:tc>
        <w:tc>
          <w:tcPr>
            <w:tcW w:w="1172" w:type="pct"/>
            <w:tcBorders>
              <w:left w:val="nil"/>
              <w:bottom w:val="single" w:sz="4" w:space="0" w:color="auto"/>
            </w:tcBorders>
          </w:tcPr>
          <w:p w14:paraId="1CB83D19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C0033A4" w14:textId="2B712A4C" w:rsidR="00551261" w:rsidRPr="000D1D3B" w:rsidRDefault="00551261" w:rsidP="00551261">
            <w:pPr>
              <w:rPr>
                <w:lang w:val="en-GB"/>
              </w:rPr>
            </w:pPr>
          </w:p>
        </w:tc>
      </w:tr>
      <w:tr w:rsidR="005F6250" w:rsidRPr="000D1D3B" w14:paraId="18B33CAE" w14:textId="570F2838" w:rsidTr="005F6250">
        <w:tc>
          <w:tcPr>
            <w:tcW w:w="1048" w:type="pct"/>
            <w:tcBorders>
              <w:bottom w:val="nil"/>
            </w:tcBorders>
          </w:tcPr>
          <w:p w14:paraId="7E43ADA9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bottom w:val="nil"/>
            </w:tcBorders>
          </w:tcPr>
          <w:p w14:paraId="056A319F" w14:textId="23AA03FE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Masters</w:t>
            </w:r>
          </w:p>
        </w:tc>
        <w:tc>
          <w:tcPr>
            <w:tcW w:w="546" w:type="pct"/>
            <w:gridSpan w:val="2"/>
            <w:tcBorders>
              <w:bottom w:val="nil"/>
              <w:right w:val="single" w:sz="4" w:space="0" w:color="auto"/>
            </w:tcBorders>
          </w:tcPr>
          <w:p w14:paraId="55FE5297" w14:textId="4C6D4034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19%</w:t>
            </w:r>
          </w:p>
        </w:tc>
        <w:tc>
          <w:tcPr>
            <w:tcW w:w="1172" w:type="pct"/>
            <w:tcBorders>
              <w:left w:val="single" w:sz="4" w:space="0" w:color="auto"/>
              <w:bottom w:val="nil"/>
            </w:tcBorders>
          </w:tcPr>
          <w:p w14:paraId="785CC337" w14:textId="0B93639F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Masters</w:t>
            </w:r>
          </w:p>
        </w:tc>
        <w:tc>
          <w:tcPr>
            <w:tcW w:w="1250" w:type="pct"/>
            <w:tcBorders>
              <w:bottom w:val="nil"/>
            </w:tcBorders>
          </w:tcPr>
          <w:p w14:paraId="7B86C308" w14:textId="30618C66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19%</w:t>
            </w:r>
          </w:p>
        </w:tc>
      </w:tr>
      <w:tr w:rsidR="005F6250" w:rsidRPr="000D1D3B" w14:paraId="2E4A773D" w14:textId="0CDBAA15" w:rsidTr="005F6250">
        <w:tc>
          <w:tcPr>
            <w:tcW w:w="1048" w:type="pct"/>
            <w:tcBorders>
              <w:top w:val="nil"/>
              <w:bottom w:val="nil"/>
            </w:tcBorders>
          </w:tcPr>
          <w:p w14:paraId="4558FD89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02034ECF" w14:textId="6553925C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Bachelors</w:t>
            </w:r>
          </w:p>
        </w:tc>
        <w:tc>
          <w:tcPr>
            <w:tcW w:w="546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53F30D1A" w14:textId="5F719590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Pr="000D1D3B">
              <w:rPr>
                <w:lang w:val="en-GB"/>
              </w:rPr>
              <w:t>28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nil"/>
            </w:tcBorders>
          </w:tcPr>
          <w:p w14:paraId="61BE0025" w14:textId="29540364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Bachelors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62188E71" w14:textId="5588234F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</w:t>
            </w:r>
            <w:r w:rsidR="001D727E" w:rsidRPr="000D1D3B">
              <w:rPr>
                <w:rStyle w:val="hgkelc"/>
                <w:lang w:val="en-GB"/>
              </w:rPr>
              <w:t>30</w:t>
            </w:r>
            <w:r w:rsidRPr="000D1D3B">
              <w:rPr>
                <w:lang w:val="en-GB"/>
              </w:rPr>
              <w:t>%</w:t>
            </w:r>
          </w:p>
        </w:tc>
      </w:tr>
      <w:tr w:rsidR="005F6250" w:rsidRPr="000D1D3B" w14:paraId="619E5A98" w14:textId="77E75D54" w:rsidTr="005F6250">
        <w:tc>
          <w:tcPr>
            <w:tcW w:w="1048" w:type="pct"/>
            <w:tcBorders>
              <w:top w:val="nil"/>
              <w:bottom w:val="nil"/>
            </w:tcBorders>
          </w:tcPr>
          <w:p w14:paraId="13FD3B24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  <w:bottom w:val="nil"/>
            </w:tcBorders>
          </w:tcPr>
          <w:p w14:paraId="74D29F61" w14:textId="0E2D8B58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College</w:t>
            </w:r>
          </w:p>
        </w:tc>
        <w:tc>
          <w:tcPr>
            <w:tcW w:w="546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F393B22" w14:textId="2918B78E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16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  <w:bottom w:val="nil"/>
            </w:tcBorders>
          </w:tcPr>
          <w:p w14:paraId="41CA9409" w14:textId="4A52911D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College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1F465DE" w14:textId="75A821E9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1</w:t>
            </w:r>
            <w:r w:rsidR="00E34C3E" w:rsidRPr="000D1D3B">
              <w:rPr>
                <w:rStyle w:val="hgkelc"/>
                <w:lang w:val="en-GB"/>
              </w:rPr>
              <w:t>7</w:t>
            </w:r>
            <w:r w:rsidRPr="000D1D3B">
              <w:rPr>
                <w:rStyle w:val="hgkelc"/>
                <w:lang w:val="en-GB"/>
              </w:rPr>
              <w:t>%</w:t>
            </w:r>
          </w:p>
        </w:tc>
      </w:tr>
      <w:tr w:rsidR="005F6250" w:rsidRPr="000D1D3B" w14:paraId="21DE947F" w14:textId="4C1B0BB7" w:rsidTr="005F6250">
        <w:tc>
          <w:tcPr>
            <w:tcW w:w="1048" w:type="pct"/>
            <w:tcBorders>
              <w:top w:val="nil"/>
            </w:tcBorders>
          </w:tcPr>
          <w:p w14:paraId="1DF6D34D" w14:textId="77777777" w:rsidR="00551261" w:rsidRPr="000D1D3B" w:rsidRDefault="00551261" w:rsidP="00551261">
            <w:pPr>
              <w:rPr>
                <w:lang w:val="en-GB"/>
              </w:rPr>
            </w:pPr>
          </w:p>
        </w:tc>
        <w:tc>
          <w:tcPr>
            <w:tcW w:w="984" w:type="pct"/>
            <w:tcBorders>
              <w:top w:val="nil"/>
            </w:tcBorders>
          </w:tcPr>
          <w:p w14:paraId="2114E43A" w14:textId="62F13782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lang w:val="en-GB"/>
              </w:rPr>
              <w:t>Bellow College</w:t>
            </w:r>
          </w:p>
        </w:tc>
        <w:tc>
          <w:tcPr>
            <w:tcW w:w="546" w:type="pct"/>
            <w:gridSpan w:val="2"/>
            <w:tcBorders>
              <w:top w:val="nil"/>
              <w:right w:val="single" w:sz="4" w:space="0" w:color="auto"/>
            </w:tcBorders>
          </w:tcPr>
          <w:p w14:paraId="398441D6" w14:textId="0C79D2D5" w:rsidR="00551261" w:rsidRPr="000D1D3B" w:rsidRDefault="00551261" w:rsidP="00551261">
            <w:pPr>
              <w:rPr>
                <w:lang w:val="en-GB"/>
              </w:rPr>
            </w:pPr>
            <w:r w:rsidRPr="000D1D3B">
              <w:rPr>
                <w:rStyle w:val="hgkelc"/>
                <w:lang w:val="en-GB"/>
              </w:rPr>
              <w:t>≈17%</w:t>
            </w:r>
          </w:p>
        </w:tc>
        <w:tc>
          <w:tcPr>
            <w:tcW w:w="1172" w:type="pct"/>
            <w:tcBorders>
              <w:top w:val="nil"/>
              <w:left w:val="single" w:sz="4" w:space="0" w:color="auto"/>
            </w:tcBorders>
          </w:tcPr>
          <w:p w14:paraId="431809DB" w14:textId="7E4804CB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lang w:val="en-GB"/>
              </w:rPr>
              <w:t>Bellow College</w:t>
            </w:r>
          </w:p>
        </w:tc>
        <w:tc>
          <w:tcPr>
            <w:tcW w:w="1250" w:type="pct"/>
            <w:tcBorders>
              <w:top w:val="nil"/>
            </w:tcBorders>
          </w:tcPr>
          <w:p w14:paraId="449D40AD" w14:textId="3956FA14" w:rsidR="00551261" w:rsidRPr="000D1D3B" w:rsidRDefault="00551261" w:rsidP="00551261">
            <w:pPr>
              <w:rPr>
                <w:rStyle w:val="hgkelc"/>
                <w:lang w:val="en-GB"/>
              </w:rPr>
            </w:pPr>
            <w:r w:rsidRPr="000D1D3B">
              <w:rPr>
                <w:rStyle w:val="hgkelc"/>
                <w:lang w:val="en-GB"/>
              </w:rPr>
              <w:t>≈1</w:t>
            </w:r>
            <w:r w:rsidR="00E34C3E" w:rsidRPr="000D1D3B">
              <w:rPr>
                <w:rStyle w:val="hgkelc"/>
                <w:lang w:val="en-GB"/>
              </w:rPr>
              <w:t>4</w:t>
            </w:r>
            <w:r w:rsidRPr="000D1D3B">
              <w:rPr>
                <w:rStyle w:val="hgkelc"/>
                <w:lang w:val="en-GB"/>
              </w:rPr>
              <w:t>%</w:t>
            </w:r>
          </w:p>
        </w:tc>
      </w:tr>
    </w:tbl>
    <w:p w14:paraId="31190FF2" w14:textId="77777777" w:rsidR="003D4C87" w:rsidRPr="000D1D3B" w:rsidRDefault="003D4C87">
      <w:pPr>
        <w:rPr>
          <w:lang w:val="en-GB"/>
        </w:rPr>
      </w:pPr>
    </w:p>
    <w:p w14:paraId="64C8383D" w14:textId="7577CA73" w:rsidR="00BA5DCA" w:rsidRPr="000D1D3B" w:rsidRDefault="00BA5DCA">
      <w:pPr>
        <w:rPr>
          <w:lang w:val="en-GB"/>
        </w:rPr>
      </w:pPr>
    </w:p>
    <w:p w14:paraId="4F91EAC8" w14:textId="77777777" w:rsidR="00873E0E" w:rsidRPr="000D1D3B" w:rsidRDefault="00873E0E">
      <w:pPr>
        <w:rPr>
          <w:b/>
          <w:bCs/>
          <w:i/>
          <w:iCs/>
          <w:lang w:val="en-GB"/>
        </w:rPr>
      </w:pPr>
      <w:r w:rsidRPr="000D1D3B">
        <w:rPr>
          <w:b/>
          <w:bCs/>
          <w:i/>
          <w:iCs/>
          <w:lang w:val="en-GB"/>
        </w:rPr>
        <w:br w:type="page"/>
      </w:r>
    </w:p>
    <w:p w14:paraId="59E5F167" w14:textId="4E3A58B1" w:rsidR="00873E0E" w:rsidRPr="000D1D3B" w:rsidRDefault="00C6236C" w:rsidP="00873E0E">
      <w:pPr>
        <w:spacing w:line="360" w:lineRule="auto"/>
        <w:jc w:val="both"/>
        <w:rPr>
          <w:lang w:val="en-GB"/>
        </w:rPr>
      </w:pPr>
      <w:r w:rsidRPr="000D1D3B">
        <w:rPr>
          <w:b/>
          <w:bCs/>
          <w:lang w:val="en-GB"/>
        </w:rPr>
        <w:lastRenderedPageBreak/>
        <w:t>Parent-perceived unsafe neighbourhood</w:t>
      </w:r>
    </w:p>
    <w:p w14:paraId="3D2379C7" w14:textId="68196154" w:rsidR="00C6236C" w:rsidRPr="000D1D3B" w:rsidRDefault="00873E0E" w:rsidP="00873E0E">
      <w:pPr>
        <w:spacing w:line="360" w:lineRule="auto"/>
        <w:jc w:val="both"/>
        <w:rPr>
          <w:lang w:val="en-GB"/>
        </w:rPr>
      </w:pPr>
      <w:r w:rsidRPr="000D1D3B">
        <w:rPr>
          <w:lang w:val="en-GB"/>
        </w:rPr>
        <w:t>W</w:t>
      </w:r>
      <w:r w:rsidR="00C6236C" w:rsidRPr="000D1D3B">
        <w:rPr>
          <w:lang w:val="en-GB"/>
        </w:rPr>
        <w:t>e conducted a robustness check analysing parent-perceived levels of low neighbourhood safety, rather than young-person-perceived neighbourhood safety (as reported</w:t>
      </w:r>
      <w:r w:rsidRPr="000D1D3B">
        <w:rPr>
          <w:lang w:val="en-GB"/>
        </w:rPr>
        <w:t xml:space="preserve"> in the main text</w:t>
      </w:r>
      <w:r w:rsidR="00C6236C" w:rsidRPr="000D1D3B">
        <w:rPr>
          <w:lang w:val="en-GB"/>
        </w:rPr>
        <w:t>) to evaluate the potential impact of measurement and reporting issues. The RI-CLPM model of the parent-perceived low neighbourhood safety, white matter connectivity and adolescent problems over three timepoints demonstrated a good fit (χ</w:t>
      </w:r>
      <w:proofErr w:type="gramStart"/>
      <w:r w:rsidR="00C6236C" w:rsidRPr="000D1D3B">
        <w:rPr>
          <w:lang w:val="en-GB"/>
        </w:rPr>
        <w:t>²(</w:t>
      </w:r>
      <w:proofErr w:type="gramEnd"/>
      <w:r w:rsidR="00C6236C" w:rsidRPr="000D1D3B">
        <w:rPr>
          <w:lang w:val="en-GB"/>
        </w:rPr>
        <w:t xml:space="preserve">3) = 19, </w:t>
      </w:r>
      <w:r w:rsidR="00C6236C" w:rsidRPr="000D1D3B">
        <w:rPr>
          <w:i/>
          <w:iCs/>
          <w:lang w:val="en-GB"/>
        </w:rPr>
        <w:t>p</w:t>
      </w:r>
      <w:r w:rsidR="00C6236C" w:rsidRPr="000D1D3B">
        <w:rPr>
          <w:lang w:val="en-GB"/>
        </w:rPr>
        <w:t xml:space="preserve"> &lt; 0.001, RMSEA = 0.024 [0.014-0.034], SRMR = 0.009, CFI = 0.999). All autoregressive effects were significant. There were no significant cross-lagged paths. Only the random intercept correlation of perceived low safety and adolescent problems was significant (</w:t>
      </w:r>
      <w:r w:rsidR="00C6236C" w:rsidRPr="000D1D3B">
        <w:rPr>
          <w:i/>
          <w:iCs/>
          <w:lang w:val="en-GB"/>
        </w:rPr>
        <w:t>β</w:t>
      </w:r>
      <w:r w:rsidR="00C6236C" w:rsidRPr="000D1D3B">
        <w:rPr>
          <w:lang w:val="en-GB"/>
        </w:rPr>
        <w:t xml:space="preserve"> = 0.07, </w:t>
      </w:r>
      <w:r w:rsidR="00C6236C" w:rsidRPr="000D1D3B">
        <w:rPr>
          <w:i/>
          <w:iCs/>
          <w:lang w:val="en-GB"/>
        </w:rPr>
        <w:t>p</w:t>
      </w:r>
      <w:r w:rsidR="00C6236C" w:rsidRPr="000D1D3B">
        <w:rPr>
          <w:lang w:val="en-GB"/>
        </w:rPr>
        <w:t xml:space="preserve"> &lt; 0.001). See </w:t>
      </w:r>
      <w:r w:rsidR="00C6236C" w:rsidRPr="000D1D3B">
        <w:rPr>
          <w:b/>
          <w:bCs/>
          <w:i/>
          <w:iCs/>
          <w:lang w:val="en-GB"/>
        </w:rPr>
        <w:t>Figure 4</w:t>
      </w:r>
      <w:r w:rsidR="00C6236C" w:rsidRPr="000D1D3B">
        <w:rPr>
          <w:lang w:val="en-GB"/>
        </w:rPr>
        <w:t xml:space="preserve">. </w:t>
      </w:r>
    </w:p>
    <w:p w14:paraId="1B7DA36F" w14:textId="1E5A6FDC" w:rsidR="002D65C0" w:rsidRPr="000D1D3B" w:rsidRDefault="002D65C0">
      <w:pPr>
        <w:rPr>
          <w:lang w:val="en-GB"/>
        </w:rPr>
      </w:pPr>
    </w:p>
    <w:p w14:paraId="0FD86187" w14:textId="34777171" w:rsidR="00113C0A" w:rsidRPr="000D1D3B" w:rsidRDefault="00850D1C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6547DA4F" wp14:editId="247BC656">
            <wp:extent cx="5760320" cy="2300438"/>
            <wp:effectExtent l="12700" t="12700" r="5715" b="11430"/>
            <wp:docPr id="1498981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981462" name="Picture 149898146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55" b="246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0598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AA5327" w14:textId="77777777" w:rsidR="008E01F8" w:rsidRPr="000D1D3B" w:rsidRDefault="008E01F8">
      <w:pPr>
        <w:rPr>
          <w:lang w:val="en-GB"/>
        </w:rPr>
      </w:pPr>
    </w:p>
    <w:p w14:paraId="09530C5B" w14:textId="18CF106E" w:rsidR="00525AB7" w:rsidRPr="000D1D3B" w:rsidRDefault="00525AB7" w:rsidP="00525AB7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 xml:space="preserve">Figure </w:t>
      </w:r>
      <w:r w:rsidR="00AB7700" w:rsidRPr="000D1D3B">
        <w:rPr>
          <w:b/>
          <w:bCs/>
          <w:lang w:val="en-GB"/>
        </w:rPr>
        <w:t>4</w:t>
      </w:r>
    </w:p>
    <w:p w14:paraId="6A243004" w14:textId="1BFF42E5" w:rsidR="00363091" w:rsidRPr="000D1D3B" w:rsidRDefault="00A13A52">
      <w:pPr>
        <w:rPr>
          <w:lang w:val="en-GB"/>
        </w:rPr>
      </w:pPr>
      <w:r>
        <w:rPr>
          <w:lang w:val="en-GB"/>
        </w:rPr>
        <w:t>Robustness check - w</w:t>
      </w:r>
      <w:r w:rsidR="00CD4625" w:rsidRPr="000D1D3B">
        <w:rPr>
          <w:lang w:val="en-GB"/>
        </w:rPr>
        <w:t xml:space="preserve">ithin-person estimates from the RI – CLPM of perception of unsafe neighbourhood by parents. RI = Random Intercept, PN = Parent </w:t>
      </w:r>
      <w:r w:rsidR="00C87479" w:rsidRPr="000D1D3B">
        <w:rPr>
          <w:lang w:val="en-GB"/>
        </w:rPr>
        <w:t>- low neighbourhood safety</w:t>
      </w:r>
      <w:r w:rsidR="00CD4625" w:rsidRPr="000D1D3B">
        <w:rPr>
          <w:lang w:val="en-GB"/>
        </w:rPr>
        <w:t xml:space="preserve">, </w:t>
      </w:r>
      <w:r w:rsidR="00585F9F" w:rsidRPr="000D1D3B">
        <w:rPr>
          <w:lang w:val="en-GB"/>
        </w:rPr>
        <w:t>WMC</w:t>
      </w:r>
      <w:r w:rsidR="00CD4625" w:rsidRPr="000D1D3B">
        <w:rPr>
          <w:lang w:val="en-GB"/>
        </w:rPr>
        <w:t xml:space="preserve"> = </w:t>
      </w:r>
      <w:r w:rsidR="00585F9F" w:rsidRPr="000D1D3B">
        <w:rPr>
          <w:lang w:val="en-GB"/>
        </w:rPr>
        <w:t xml:space="preserve">White matter </w:t>
      </w:r>
      <w:r w:rsidR="00CD4625" w:rsidRPr="000D1D3B">
        <w:rPr>
          <w:lang w:val="en-GB"/>
        </w:rPr>
        <w:t xml:space="preserve">connectivity, </w:t>
      </w:r>
      <w:r w:rsidR="008E01F8" w:rsidRPr="000D1D3B">
        <w:rPr>
          <w:lang w:val="en-GB"/>
        </w:rPr>
        <w:t>BEP = Adolescent behavioural and emotional problems.</w:t>
      </w:r>
      <w:r w:rsidR="00CD4625" w:rsidRPr="000D1D3B">
        <w:rPr>
          <w:lang w:val="en-GB"/>
        </w:rPr>
        <w:t xml:space="preserve"> Light grey lines represent non-significant paths</w:t>
      </w:r>
      <w:r w:rsidR="00AF61DD" w:rsidRPr="000D1D3B">
        <w:rPr>
          <w:lang w:val="en-GB"/>
        </w:rPr>
        <w:t>; dark grey represents</w:t>
      </w:r>
      <w:r w:rsidR="00CD4625" w:rsidRPr="000D1D3B">
        <w:rPr>
          <w:lang w:val="en-GB"/>
        </w:rPr>
        <w:t xml:space="preserve"> significant paths. ** represent p &lt; 0.01, * represent p &lt; 0.05.</w:t>
      </w:r>
    </w:p>
    <w:p w14:paraId="01B26051" w14:textId="3F32D990" w:rsidR="007E2EA1" w:rsidRDefault="007E2EA1">
      <w:pPr>
        <w:rPr>
          <w:b/>
          <w:bCs/>
          <w:lang w:val="en-GB"/>
        </w:rPr>
      </w:pPr>
    </w:p>
    <w:p w14:paraId="4432D1BA" w14:textId="0707ED4B" w:rsidR="00282E5B" w:rsidRDefault="0085693F" w:rsidP="0085693F">
      <w:pPr>
        <w:jc w:val="center"/>
        <w:rPr>
          <w:b/>
          <w:bCs/>
          <w:lang w:val="en-GB"/>
        </w:rPr>
      </w:pPr>
      <w:r>
        <w:rPr>
          <w:noProof/>
          <w:color w:val="44546A" w:themeColor="text2"/>
        </w:rPr>
        <w:lastRenderedPageBreak/>
        <w:drawing>
          <wp:inline distT="0" distB="0" distL="0" distR="0" wp14:anchorId="56271017" wp14:editId="33A124E3">
            <wp:extent cx="3759200" cy="3531775"/>
            <wp:effectExtent l="12700" t="12700" r="12700" b="12065"/>
            <wp:docPr id="1152806228" name="Picture 2" descr="A screen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806228" name="Picture 2" descr="A screenshot of a diagram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72" r="50188" b="34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618" cy="3564111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50D32" w14:textId="77777777" w:rsidR="0066585A" w:rsidRDefault="0066585A" w:rsidP="00282E5B">
      <w:pPr>
        <w:rPr>
          <w:b/>
          <w:bCs/>
          <w:lang w:val="en-GB"/>
        </w:rPr>
      </w:pPr>
    </w:p>
    <w:p w14:paraId="0E344472" w14:textId="5C0B9A7F" w:rsidR="00282E5B" w:rsidRPr="000D1D3B" w:rsidRDefault="00282E5B" w:rsidP="00282E5B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5</w:t>
      </w:r>
    </w:p>
    <w:p w14:paraId="36E40256" w14:textId="6DEDED01" w:rsidR="000D3FEF" w:rsidRDefault="00A13A52" w:rsidP="0062081A">
      <w:pPr>
        <w:jc w:val="both"/>
        <w:rPr>
          <w:lang w:val="en-GB"/>
        </w:rPr>
      </w:pPr>
      <w:r w:rsidRPr="00A13A52">
        <w:rPr>
          <w:lang w:val="en-GB"/>
        </w:rPr>
        <w:t>Robustness check – analysis with white matter microstructure pre-</w:t>
      </w:r>
      <w:proofErr w:type="spellStart"/>
      <w:r w:rsidRPr="00A13A52">
        <w:rPr>
          <w:lang w:val="en-GB"/>
        </w:rPr>
        <w:t>residualised</w:t>
      </w:r>
      <w:proofErr w:type="spellEnd"/>
      <w:r w:rsidRPr="00A13A52">
        <w:rPr>
          <w:lang w:val="en-GB"/>
        </w:rPr>
        <w:t xml:space="preserve"> for head motion. Within-person estimates are shown for the RI–CLPM of perceptions of unsafe neighbourhoods (Figure A) and family conflict (Figure B), and youth mental health. RI = Random Intercept, N = Neighbourhood safety, F = Family conflict, WMM = White matter microstructure, MH = Parent perceived youth mental health. Grey and red lines represent positive and negative significant paths, respectively, at p &lt; 0.05.</w:t>
      </w:r>
    </w:p>
    <w:p w14:paraId="02845B40" w14:textId="77777777" w:rsidR="000D3FEF" w:rsidRDefault="000D3FEF">
      <w:pPr>
        <w:rPr>
          <w:color w:val="657C9C" w:themeColor="text2" w:themeTint="BF"/>
        </w:rPr>
      </w:pPr>
      <w:r>
        <w:rPr>
          <w:color w:val="657C9C" w:themeColor="text2" w:themeTint="BF"/>
        </w:rPr>
        <w:br w:type="page"/>
      </w:r>
    </w:p>
    <w:p w14:paraId="36C774FE" w14:textId="500FA045" w:rsidR="000D3FEF" w:rsidRDefault="000D3FEF" w:rsidP="000D3FEF">
      <w:pPr>
        <w:jc w:val="center"/>
        <w:rPr>
          <w:color w:val="657C9C" w:themeColor="text2" w:themeTint="BF"/>
        </w:rPr>
      </w:pPr>
      <w:r>
        <w:rPr>
          <w:noProof/>
          <w:color w:val="44546A" w:themeColor="text2"/>
        </w:rPr>
        <w:lastRenderedPageBreak/>
        <w:drawing>
          <wp:inline distT="0" distB="0" distL="0" distR="0" wp14:anchorId="37F4CBCD" wp14:editId="2AB608C9">
            <wp:extent cx="3498209" cy="3477632"/>
            <wp:effectExtent l="12700" t="12700" r="7620" b="15240"/>
            <wp:docPr id="1192028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028602" name="Picture 1192028602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235" b="34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847" cy="3493178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01010" w14:textId="77777777" w:rsidR="000D3FEF" w:rsidRPr="000D3FEF" w:rsidRDefault="000D3FEF" w:rsidP="000D3FEF">
      <w:pPr>
        <w:rPr>
          <w:b/>
          <w:bCs/>
        </w:rPr>
      </w:pPr>
      <w:r w:rsidRPr="000D3FEF">
        <w:rPr>
          <w:b/>
          <w:bCs/>
        </w:rPr>
        <w:t>Figure 6</w:t>
      </w:r>
    </w:p>
    <w:p w14:paraId="5AD4FCD8" w14:textId="75C2C3C9" w:rsidR="000D3FEF" w:rsidRDefault="000D3FEF" w:rsidP="000D3FEF">
      <w:pPr>
        <w:jc w:val="both"/>
      </w:pPr>
      <w:proofErr w:type="spellStart"/>
      <w:r w:rsidRPr="000D3FEF">
        <w:t>Within</w:t>
      </w:r>
      <w:proofErr w:type="spellEnd"/>
      <w:r w:rsidRPr="000D3FEF">
        <w:t xml:space="preserve">-person </w:t>
      </w:r>
      <w:proofErr w:type="spellStart"/>
      <w:r w:rsidRPr="000D3FEF">
        <w:t>estimates</w:t>
      </w:r>
      <w:proofErr w:type="spellEnd"/>
      <w:r w:rsidRPr="000D3FEF">
        <w:t xml:space="preserve"> </w:t>
      </w:r>
      <w:proofErr w:type="spellStart"/>
      <w:r w:rsidRPr="000D3FEF">
        <w:t>from</w:t>
      </w:r>
      <w:proofErr w:type="spellEnd"/>
      <w:r w:rsidRPr="000D3FEF">
        <w:t xml:space="preserve"> </w:t>
      </w:r>
      <w:proofErr w:type="spellStart"/>
      <w:r w:rsidRPr="000D3FEF">
        <w:t>the</w:t>
      </w:r>
      <w:proofErr w:type="spellEnd"/>
      <w:r w:rsidRPr="000D3FEF">
        <w:t xml:space="preserve"> RI–CLPM </w:t>
      </w:r>
      <w:proofErr w:type="spellStart"/>
      <w:r w:rsidRPr="000D3FEF">
        <w:t>of</w:t>
      </w:r>
      <w:proofErr w:type="spellEnd"/>
      <w:r w:rsidRPr="000D3FEF">
        <w:t xml:space="preserve"> </w:t>
      </w:r>
      <w:proofErr w:type="spellStart"/>
      <w:r w:rsidRPr="000D3FEF">
        <w:t>perceptions</w:t>
      </w:r>
      <w:proofErr w:type="spellEnd"/>
      <w:r w:rsidRPr="000D3FEF">
        <w:t xml:space="preserve"> </w:t>
      </w:r>
      <w:proofErr w:type="spellStart"/>
      <w:r w:rsidRPr="000D3FEF">
        <w:t>of</w:t>
      </w:r>
      <w:proofErr w:type="spellEnd"/>
      <w:r w:rsidRPr="000D3FEF">
        <w:t xml:space="preserve"> </w:t>
      </w:r>
      <w:proofErr w:type="spellStart"/>
      <w:r w:rsidRPr="000D3FEF">
        <w:t>unsafe</w:t>
      </w:r>
      <w:proofErr w:type="spellEnd"/>
      <w:r w:rsidRPr="000D3FEF">
        <w:t xml:space="preserve"> </w:t>
      </w:r>
      <w:proofErr w:type="spellStart"/>
      <w:r w:rsidRPr="000D3FEF">
        <w:t>neighbourhoods</w:t>
      </w:r>
      <w:proofErr w:type="spellEnd"/>
      <w:r w:rsidRPr="000D3FEF">
        <w:t xml:space="preserve"> (Figure A) and </w:t>
      </w:r>
      <w:proofErr w:type="spellStart"/>
      <w:r w:rsidRPr="000D3FEF">
        <w:t>family</w:t>
      </w:r>
      <w:proofErr w:type="spellEnd"/>
      <w:r w:rsidRPr="000D3FEF">
        <w:t xml:space="preserve"> </w:t>
      </w:r>
      <w:proofErr w:type="spellStart"/>
      <w:r w:rsidRPr="000D3FEF">
        <w:t>conflict</w:t>
      </w:r>
      <w:proofErr w:type="spellEnd"/>
      <w:r w:rsidRPr="000D3FEF">
        <w:t xml:space="preserve"> (Figure B), and </w:t>
      </w:r>
      <w:proofErr w:type="spellStart"/>
      <w:r w:rsidRPr="000D3FEF">
        <w:t>youth</w:t>
      </w:r>
      <w:proofErr w:type="spellEnd"/>
      <w:r w:rsidRPr="000D3FEF">
        <w:t xml:space="preserve"> mental </w:t>
      </w:r>
      <w:proofErr w:type="spellStart"/>
      <w:r w:rsidRPr="000D3FEF">
        <w:t>health</w:t>
      </w:r>
      <w:proofErr w:type="spellEnd"/>
      <w:r w:rsidRPr="000D3FEF">
        <w:t xml:space="preserve">. RI = Random </w:t>
      </w:r>
      <w:proofErr w:type="spellStart"/>
      <w:r w:rsidRPr="000D3FEF">
        <w:t>Intercept</w:t>
      </w:r>
      <w:proofErr w:type="spellEnd"/>
      <w:r w:rsidRPr="000D3FEF">
        <w:t xml:space="preserve">, N = </w:t>
      </w:r>
      <w:proofErr w:type="spellStart"/>
      <w:r w:rsidRPr="000D3FEF">
        <w:t>Neighbourhood</w:t>
      </w:r>
      <w:proofErr w:type="spellEnd"/>
      <w:r w:rsidRPr="000D3FEF">
        <w:t xml:space="preserve"> </w:t>
      </w:r>
      <w:proofErr w:type="spellStart"/>
      <w:r w:rsidRPr="000D3FEF">
        <w:t>safety</w:t>
      </w:r>
      <w:proofErr w:type="spellEnd"/>
      <w:r w:rsidRPr="000D3FEF">
        <w:t xml:space="preserve">, F = Family </w:t>
      </w:r>
      <w:proofErr w:type="spellStart"/>
      <w:r w:rsidRPr="000D3FEF">
        <w:t>conflict</w:t>
      </w:r>
      <w:proofErr w:type="spellEnd"/>
      <w:r w:rsidRPr="000D3FEF">
        <w:t xml:space="preserve">, WMM = White matter </w:t>
      </w:r>
      <w:proofErr w:type="spellStart"/>
      <w:r w:rsidRPr="000D3FEF">
        <w:t>microstructure</w:t>
      </w:r>
      <w:proofErr w:type="spellEnd"/>
      <w:r w:rsidRPr="000D3FEF">
        <w:t xml:space="preserve">, MH = </w:t>
      </w:r>
      <w:r w:rsidR="00F90D90">
        <w:t>Y</w:t>
      </w:r>
      <w:r w:rsidRPr="000D3FEF">
        <w:t xml:space="preserve">outh mental </w:t>
      </w:r>
      <w:proofErr w:type="spellStart"/>
      <w:r w:rsidRPr="000D3FEF">
        <w:t>health</w:t>
      </w:r>
      <w:proofErr w:type="spellEnd"/>
      <w:r w:rsidRPr="000D3FEF">
        <w:t xml:space="preserve">. Grey and </w:t>
      </w:r>
      <w:proofErr w:type="spellStart"/>
      <w:r w:rsidRPr="000D3FEF">
        <w:t>red</w:t>
      </w:r>
      <w:proofErr w:type="spellEnd"/>
      <w:r w:rsidRPr="000D3FEF">
        <w:t xml:space="preserve"> </w:t>
      </w:r>
      <w:proofErr w:type="spellStart"/>
      <w:r w:rsidRPr="000D3FEF">
        <w:t>lines</w:t>
      </w:r>
      <w:proofErr w:type="spellEnd"/>
      <w:r w:rsidRPr="000D3FEF">
        <w:t xml:space="preserve"> </w:t>
      </w:r>
      <w:proofErr w:type="spellStart"/>
      <w:r w:rsidRPr="000D3FEF">
        <w:t>represent</w:t>
      </w:r>
      <w:proofErr w:type="spellEnd"/>
      <w:r w:rsidRPr="000D3FEF">
        <w:t xml:space="preserve"> positive and negative </w:t>
      </w:r>
      <w:proofErr w:type="spellStart"/>
      <w:r w:rsidRPr="000D3FEF">
        <w:t>significant</w:t>
      </w:r>
      <w:proofErr w:type="spellEnd"/>
      <w:r w:rsidRPr="000D3FEF">
        <w:t xml:space="preserve"> </w:t>
      </w:r>
      <w:proofErr w:type="spellStart"/>
      <w:r w:rsidRPr="000D3FEF">
        <w:t>paths</w:t>
      </w:r>
      <w:proofErr w:type="spellEnd"/>
      <w:r w:rsidRPr="000D3FEF">
        <w:t xml:space="preserve">, </w:t>
      </w:r>
      <w:proofErr w:type="spellStart"/>
      <w:r w:rsidRPr="000D3FEF">
        <w:t>respectively</w:t>
      </w:r>
      <w:proofErr w:type="spellEnd"/>
      <w:r w:rsidRPr="000D3FEF">
        <w:t>, at p &lt; 0.05.</w:t>
      </w:r>
    </w:p>
    <w:p w14:paraId="20E065F8" w14:textId="3E0E3146" w:rsidR="00AD6591" w:rsidRPr="000D1D3B" w:rsidRDefault="00AD6591" w:rsidP="00D210E2">
      <w:pPr>
        <w:pageBreakBefore/>
        <w:rPr>
          <w:b/>
          <w:bCs/>
          <w:lang w:val="en-GB"/>
        </w:rPr>
      </w:pPr>
      <w:r w:rsidRPr="000D1D3B">
        <w:rPr>
          <w:b/>
          <w:bCs/>
          <w:lang w:val="en-GB"/>
        </w:rPr>
        <w:lastRenderedPageBreak/>
        <w:t xml:space="preserve">Table </w:t>
      </w:r>
      <w:r w:rsidR="003D76E7" w:rsidRPr="000D1D3B">
        <w:rPr>
          <w:b/>
          <w:bCs/>
          <w:lang w:val="en-GB"/>
        </w:rPr>
        <w:t>2</w:t>
      </w:r>
    </w:p>
    <w:p w14:paraId="18AD9DFA" w14:textId="35FF12EF" w:rsidR="00B552C7" w:rsidRPr="000D1D3B" w:rsidRDefault="00AD6591">
      <w:pPr>
        <w:rPr>
          <w:i/>
          <w:iCs/>
          <w:lang w:val="en-GB"/>
        </w:rPr>
      </w:pPr>
      <w:r w:rsidRPr="000D1D3B">
        <w:rPr>
          <w:i/>
          <w:iCs/>
          <w:lang w:val="en-GB"/>
        </w:rPr>
        <w:t xml:space="preserve">Multigroup results </w:t>
      </w:r>
      <w:r w:rsidR="00996784" w:rsidRPr="000D1D3B">
        <w:rPr>
          <w:i/>
          <w:iCs/>
          <w:lang w:val="en-GB"/>
        </w:rPr>
        <w:t>of constrained paths for family conflict and peers</w:t>
      </w:r>
      <w:r w:rsidR="00FE7B4C">
        <w:rPr>
          <w:i/>
          <w:iCs/>
          <w:lang w:val="en-GB"/>
        </w:rPr>
        <w:t>. B. &amp; E. Issues = Behavioural and emotional issues.</w:t>
      </w:r>
    </w:p>
    <w:tbl>
      <w:tblPr>
        <w:tblStyle w:val="GridTable1Light-Accent3"/>
        <w:tblW w:w="8813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935"/>
        <w:gridCol w:w="935"/>
        <w:gridCol w:w="935"/>
        <w:gridCol w:w="935"/>
        <w:gridCol w:w="935"/>
        <w:gridCol w:w="935"/>
        <w:gridCol w:w="935"/>
      </w:tblGrid>
      <w:tr w:rsidR="00A42397" w:rsidRPr="000D1D3B" w14:paraId="26407E0F" w14:textId="77777777" w:rsidTr="00970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7C0067" w14:textId="32664771" w:rsidR="00A42397" w:rsidRPr="000D1D3B" w:rsidRDefault="002C3D31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Constrained </w:t>
            </w:r>
            <w:r w:rsidR="00531C03"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ross-Lagged Path</w:t>
            </w:r>
          </w:p>
        </w:tc>
        <w:tc>
          <w:tcPr>
            <w:tcW w:w="567" w:type="dxa"/>
            <w:hideMark/>
          </w:tcPr>
          <w:p w14:paraId="56CB6B3B" w14:textId="2F4A0A5B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35" w:type="dxa"/>
            <w:hideMark/>
          </w:tcPr>
          <w:p w14:paraId="54DD8901" w14:textId="77777777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935" w:type="dxa"/>
            <w:hideMark/>
          </w:tcPr>
          <w:p w14:paraId="51DDCBA5" w14:textId="77777777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BIC</w:t>
            </w:r>
          </w:p>
        </w:tc>
        <w:tc>
          <w:tcPr>
            <w:tcW w:w="935" w:type="dxa"/>
            <w:hideMark/>
          </w:tcPr>
          <w:p w14:paraId="44DA6271" w14:textId="77777777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</w:p>
        </w:tc>
        <w:tc>
          <w:tcPr>
            <w:tcW w:w="935" w:type="dxa"/>
            <w:hideMark/>
          </w:tcPr>
          <w:p w14:paraId="08FF594D" w14:textId="77777777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.diff</w:t>
            </w:r>
            <w:proofErr w:type="spellEnd"/>
          </w:p>
        </w:tc>
        <w:tc>
          <w:tcPr>
            <w:tcW w:w="935" w:type="dxa"/>
            <w:hideMark/>
          </w:tcPr>
          <w:p w14:paraId="4711A70E" w14:textId="77777777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935" w:type="dxa"/>
            <w:hideMark/>
          </w:tcPr>
          <w:p w14:paraId="0B4293E3" w14:textId="77777777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.diff</w:t>
            </w:r>
            <w:proofErr w:type="spellEnd"/>
            <w:proofErr w:type="gramEnd"/>
          </w:p>
        </w:tc>
        <w:tc>
          <w:tcPr>
            <w:tcW w:w="935" w:type="dxa"/>
            <w:hideMark/>
          </w:tcPr>
          <w:p w14:paraId="183A8646" w14:textId="77777777" w:rsidR="00FA572F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.</w:t>
            </w:r>
          </w:p>
          <w:p w14:paraId="1430301A" w14:textId="17079061" w:rsidR="00A42397" w:rsidRPr="000D1D3B" w:rsidRDefault="00A42397" w:rsidP="00A42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970FBC" w:rsidRPr="000D1D3B" w14:paraId="3B446A6A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28E6B7" w14:textId="77777777" w:rsidR="00531C03" w:rsidRPr="000D1D3B" w:rsidRDefault="00531C03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7221AB4A" w14:textId="761AD9F8" w:rsidR="00A42397" w:rsidRPr="000D1D3B" w:rsidRDefault="00531C03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1330DCBE" w14:textId="2FFC0391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4912FF3" w14:textId="435FFE2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60E96FB1" w14:textId="4C608C21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766EC126" w14:textId="1EBB44A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11F4C592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64C21C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1B85117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70BC6F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050BD17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C5729D" w14:textId="77777777" w:rsidR="00531C03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46B7553F" w14:textId="6BCAB392" w:rsidR="00A42397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4AB33714" w14:textId="62BEA47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5854DA8C" w14:textId="6E840A8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4A51165C" w14:textId="2EECB3F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23D397AC" w14:textId="1145960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58</w:t>
            </w:r>
          </w:p>
        </w:tc>
        <w:tc>
          <w:tcPr>
            <w:tcW w:w="935" w:type="dxa"/>
            <w:hideMark/>
          </w:tcPr>
          <w:p w14:paraId="076E6992" w14:textId="683F140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65</w:t>
            </w:r>
          </w:p>
        </w:tc>
        <w:tc>
          <w:tcPr>
            <w:tcW w:w="935" w:type="dxa"/>
            <w:hideMark/>
          </w:tcPr>
          <w:p w14:paraId="31D4AF7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475C9FF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7713C2A" w14:textId="7E9B382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84</w:t>
            </w:r>
          </w:p>
        </w:tc>
      </w:tr>
      <w:tr w:rsidR="00970FBC" w:rsidRPr="000D1D3B" w14:paraId="1C25714F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CA89F97" w14:textId="77777777" w:rsidR="00531C03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6CD12834" w14:textId="1AE7445F" w:rsidR="00A42397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316E9D9D" w14:textId="67D8375F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BA16766" w14:textId="04D5B5D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7A08AC50" w14:textId="49C0ECB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39C7676F" w14:textId="35988E5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31D7D63B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0426528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E2F938F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23CC199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36A094CE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1DFCCB6" w14:textId="77777777" w:rsidR="00531C03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3125B09C" w14:textId="0F826CF4" w:rsidR="00A42397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63789766" w14:textId="3EED501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4550AA2" w14:textId="15AD04A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9</w:t>
            </w:r>
          </w:p>
        </w:tc>
        <w:tc>
          <w:tcPr>
            <w:tcW w:w="935" w:type="dxa"/>
            <w:hideMark/>
          </w:tcPr>
          <w:p w14:paraId="6D85B5E0" w14:textId="0946D89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2</w:t>
            </w:r>
          </w:p>
        </w:tc>
        <w:tc>
          <w:tcPr>
            <w:tcW w:w="935" w:type="dxa"/>
            <w:hideMark/>
          </w:tcPr>
          <w:p w14:paraId="3D9F4816" w14:textId="389866C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1.63</w:t>
            </w:r>
          </w:p>
        </w:tc>
        <w:tc>
          <w:tcPr>
            <w:tcW w:w="935" w:type="dxa"/>
            <w:hideMark/>
          </w:tcPr>
          <w:p w14:paraId="229D5B9F" w14:textId="56F08FC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.218</w:t>
            </w:r>
          </w:p>
        </w:tc>
        <w:tc>
          <w:tcPr>
            <w:tcW w:w="935" w:type="dxa"/>
            <w:hideMark/>
          </w:tcPr>
          <w:p w14:paraId="09D09E42" w14:textId="67CDAAB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06</w:t>
            </w:r>
          </w:p>
        </w:tc>
        <w:tc>
          <w:tcPr>
            <w:tcW w:w="935" w:type="dxa"/>
            <w:hideMark/>
          </w:tcPr>
          <w:p w14:paraId="235405FF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976CE11" w14:textId="23C528C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69</w:t>
            </w:r>
          </w:p>
        </w:tc>
      </w:tr>
      <w:tr w:rsidR="00970FBC" w:rsidRPr="000D1D3B" w14:paraId="41A2FC75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4597E5" w14:textId="3258F03A" w:rsidR="00531C03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34372685" w14:textId="542F935C" w:rsidR="00A42397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49797A21" w14:textId="1884A83F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44F0EEA" w14:textId="696119E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77FC196C" w14:textId="7DF0E39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1D682C16" w14:textId="49AAF63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4070186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7648A59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71C3FE3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1CBD336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2B637A7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2859196" w14:textId="77777777" w:rsidR="00531C03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615752D7" w14:textId="792EEEAC" w:rsidR="00A42397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24BBF90F" w14:textId="6150519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5A4E8525" w14:textId="4D2AEC1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1156CE56" w14:textId="1D57E88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4A367050" w14:textId="3EB3AE3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78</w:t>
            </w:r>
          </w:p>
        </w:tc>
        <w:tc>
          <w:tcPr>
            <w:tcW w:w="935" w:type="dxa"/>
            <w:hideMark/>
          </w:tcPr>
          <w:p w14:paraId="257F9A4F" w14:textId="65C7F44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67</w:t>
            </w:r>
          </w:p>
        </w:tc>
        <w:tc>
          <w:tcPr>
            <w:tcW w:w="935" w:type="dxa"/>
            <w:hideMark/>
          </w:tcPr>
          <w:p w14:paraId="2B4F9C19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282424EE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DA97AA2" w14:textId="5DBA053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544</w:t>
            </w:r>
          </w:p>
        </w:tc>
      </w:tr>
      <w:tr w:rsidR="00970FBC" w:rsidRPr="000D1D3B" w14:paraId="2E0C1406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BD781D" w14:textId="380F0AB5" w:rsidR="00531C03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1535FE8E" w14:textId="199A75B4" w:rsidR="00A42397" w:rsidRPr="000D1D3B" w:rsidRDefault="00531C03" w:rsidP="00531C0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</w:t>
            </w:r>
            <w:r w:rsidR="00DE7793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</w:t>
            </w:r>
          </w:p>
        </w:tc>
        <w:tc>
          <w:tcPr>
            <w:tcW w:w="567" w:type="dxa"/>
            <w:hideMark/>
          </w:tcPr>
          <w:p w14:paraId="225D0157" w14:textId="5DE0D41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5093A99" w14:textId="02B0D56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2E19F12D" w14:textId="50815B3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34460CE9" w14:textId="0E2F237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7E6A1E02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80E2AFC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293F3E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1014733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54BBE2BA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0E35DF2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7364912B" w14:textId="55A2428C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2068F33D" w14:textId="52C1E46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5482274" w14:textId="54F8759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6B5EBE4A" w14:textId="0D9424D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3</w:t>
            </w:r>
          </w:p>
        </w:tc>
        <w:tc>
          <w:tcPr>
            <w:tcW w:w="935" w:type="dxa"/>
            <w:hideMark/>
          </w:tcPr>
          <w:p w14:paraId="2CB70A5B" w14:textId="41712C0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2.32</w:t>
            </w:r>
          </w:p>
        </w:tc>
        <w:tc>
          <w:tcPr>
            <w:tcW w:w="935" w:type="dxa"/>
            <w:hideMark/>
          </w:tcPr>
          <w:p w14:paraId="05150713" w14:textId="42F3D3E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.902</w:t>
            </w:r>
          </w:p>
        </w:tc>
        <w:tc>
          <w:tcPr>
            <w:tcW w:w="935" w:type="dxa"/>
            <w:hideMark/>
          </w:tcPr>
          <w:p w14:paraId="12BD185B" w14:textId="581A659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3</w:t>
            </w:r>
          </w:p>
        </w:tc>
        <w:tc>
          <w:tcPr>
            <w:tcW w:w="935" w:type="dxa"/>
            <w:hideMark/>
          </w:tcPr>
          <w:p w14:paraId="7B5C143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680E59E" w14:textId="4CB3A60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67</w:t>
            </w:r>
          </w:p>
        </w:tc>
      </w:tr>
      <w:tr w:rsidR="00970FBC" w:rsidRPr="000D1D3B" w14:paraId="60C1F564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28929D" w14:textId="77777777" w:rsidR="00A42397" w:rsidRPr="000D1D3B" w:rsidRDefault="00DE7793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1254812E" w14:textId="797396B9" w:rsidR="00DE7793" w:rsidRPr="000D1D3B" w:rsidRDefault="00DE7793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46F5CF5D" w14:textId="718EE78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F20FBCC" w14:textId="5AC4D8A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0F68B939" w14:textId="0756353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3F9679B4" w14:textId="2DB2FC8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0AC7B880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AFDAC4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0C67528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889722C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24BBE59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1F7CB1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1F7E873C" w14:textId="1AFF7C8D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0BEFF7FD" w14:textId="4FEF042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100965A7" w14:textId="4CB8A6F5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538D68BF" w14:textId="1C26639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72F84040" w14:textId="468ECE2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65</w:t>
            </w:r>
          </w:p>
        </w:tc>
        <w:tc>
          <w:tcPr>
            <w:tcW w:w="935" w:type="dxa"/>
            <w:hideMark/>
          </w:tcPr>
          <w:p w14:paraId="38C5C16D" w14:textId="70C698F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3</w:t>
            </w:r>
            <w:r w:rsidR="000E711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4</w:t>
            </w:r>
          </w:p>
        </w:tc>
        <w:tc>
          <w:tcPr>
            <w:tcW w:w="935" w:type="dxa"/>
            <w:hideMark/>
          </w:tcPr>
          <w:p w14:paraId="159A34E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57EC9EF7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B9B5F25" w14:textId="22F4B15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27</w:t>
            </w:r>
          </w:p>
        </w:tc>
      </w:tr>
      <w:tr w:rsidR="00970FBC" w:rsidRPr="000D1D3B" w14:paraId="090AAD1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7E8D3CA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1356756F" w14:textId="4CDFCBA0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5764812A" w14:textId="6854ABF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45BC0CE3" w14:textId="62E9DD7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5A473821" w14:textId="07C6F2B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794137C1" w14:textId="6F8701A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5604EB49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5C3393F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D77E4AC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B8CA2ED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210BB78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300180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50D33E15" w14:textId="4093A000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799E5138" w14:textId="3058918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99ECEB3" w14:textId="40E3187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9</w:t>
            </w:r>
          </w:p>
        </w:tc>
        <w:tc>
          <w:tcPr>
            <w:tcW w:w="935" w:type="dxa"/>
            <w:hideMark/>
          </w:tcPr>
          <w:p w14:paraId="6C6C7E85" w14:textId="7659468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2</w:t>
            </w:r>
          </w:p>
        </w:tc>
        <w:tc>
          <w:tcPr>
            <w:tcW w:w="935" w:type="dxa"/>
            <w:hideMark/>
          </w:tcPr>
          <w:p w14:paraId="193E97D3" w14:textId="29578E4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1.54</w:t>
            </w:r>
          </w:p>
        </w:tc>
        <w:tc>
          <w:tcPr>
            <w:tcW w:w="935" w:type="dxa"/>
            <w:hideMark/>
          </w:tcPr>
          <w:p w14:paraId="11533586" w14:textId="0DE6C62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.128</w:t>
            </w:r>
          </w:p>
        </w:tc>
        <w:tc>
          <w:tcPr>
            <w:tcW w:w="935" w:type="dxa"/>
            <w:hideMark/>
          </w:tcPr>
          <w:p w14:paraId="40390E2D" w14:textId="07B79C5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05</w:t>
            </w:r>
          </w:p>
        </w:tc>
        <w:tc>
          <w:tcPr>
            <w:tcW w:w="935" w:type="dxa"/>
            <w:hideMark/>
          </w:tcPr>
          <w:p w14:paraId="67E1AC89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57A4FBF4" w14:textId="6813950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88</w:t>
            </w:r>
          </w:p>
        </w:tc>
      </w:tr>
      <w:tr w:rsidR="00970FBC" w:rsidRPr="000D1D3B" w14:paraId="60249DB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99FC43" w14:textId="2261B20C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224FB438" w14:textId="244355DC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598B8789" w14:textId="15B3805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8DB6B09" w14:textId="632E8A6F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74A6110F" w14:textId="59F41EF5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21E94FA8" w14:textId="1EFA2A9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0EA1A66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A79134E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1E6946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5D7A03C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02BB9DBA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74407F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54B2448B" w14:textId="777B1938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77C26E3B" w14:textId="39BAF76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90BD2F4" w14:textId="0B81B22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55A8CEB4" w14:textId="05547C6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480EB72B" w14:textId="7E3F97F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8</w:t>
            </w:r>
          </w:p>
        </w:tc>
        <w:tc>
          <w:tcPr>
            <w:tcW w:w="935" w:type="dxa"/>
            <w:hideMark/>
          </w:tcPr>
          <w:p w14:paraId="7795B60C" w14:textId="0A2B0A6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62</w:t>
            </w:r>
          </w:p>
        </w:tc>
        <w:tc>
          <w:tcPr>
            <w:tcW w:w="935" w:type="dxa"/>
            <w:hideMark/>
          </w:tcPr>
          <w:p w14:paraId="4575EADD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57BFE78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78228F5E" w14:textId="5249DEE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802</w:t>
            </w:r>
          </w:p>
        </w:tc>
      </w:tr>
      <w:tr w:rsidR="00970FBC" w:rsidRPr="000D1D3B" w14:paraId="4E6123AE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5DF1ACE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75B2292D" w14:textId="7A6E08E5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729E9F44" w14:textId="3925AED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4A50E479" w14:textId="67252EA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1C59CE9A" w14:textId="2465F061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3C5798DA" w14:textId="68B5239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078FB1CD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EA4A757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DB49256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35EF65D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04527F1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88CA17" w14:textId="77777777" w:rsidR="00DE7793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05E35079" w14:textId="6A5844C8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7FA29968" w14:textId="016474D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1BE42AC3" w14:textId="187BC89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1B49379C" w14:textId="75C37CD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62E71B0F" w14:textId="08240BE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76</w:t>
            </w:r>
          </w:p>
        </w:tc>
        <w:tc>
          <w:tcPr>
            <w:tcW w:w="935" w:type="dxa"/>
            <w:hideMark/>
          </w:tcPr>
          <w:p w14:paraId="570601EA" w14:textId="303B35F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42</w:t>
            </w:r>
          </w:p>
        </w:tc>
        <w:tc>
          <w:tcPr>
            <w:tcW w:w="935" w:type="dxa"/>
            <w:hideMark/>
          </w:tcPr>
          <w:p w14:paraId="1C844454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193E0796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7BB5BA63" w14:textId="76F8185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558</w:t>
            </w:r>
          </w:p>
        </w:tc>
      </w:tr>
      <w:tr w:rsidR="00970FBC" w:rsidRPr="000D1D3B" w14:paraId="14CA546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83F312" w14:textId="575395C8" w:rsidR="00DE7793" w:rsidRPr="000D1D3B" w:rsidRDefault="00FE7B4C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DE7793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0A68962D" w14:textId="7A70F60B" w:rsidR="00A42397" w:rsidRPr="000D1D3B" w:rsidRDefault="00DE7793" w:rsidP="00A4239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6BE19A05" w14:textId="55787D3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48DEB2C5" w14:textId="5FC9F48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227CFA46" w14:textId="6033F22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2F9A0694" w14:textId="69E8D2B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42FB299E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87861AC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D47E410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A053F2F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61A5760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445AA5C" w14:textId="3CA5ED6D" w:rsidR="00DE7793" w:rsidRPr="000D1D3B" w:rsidRDefault="00FE7B4C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DE7793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3FC9BC4F" w14:textId="5FA570F3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3115A341" w14:textId="5FE7197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624BD4C" w14:textId="61B601E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6A7EC76D" w14:textId="43DC8EA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3</w:t>
            </w:r>
          </w:p>
        </w:tc>
        <w:tc>
          <w:tcPr>
            <w:tcW w:w="935" w:type="dxa"/>
            <w:hideMark/>
          </w:tcPr>
          <w:p w14:paraId="1CB590FE" w14:textId="23E97D3F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2.58</w:t>
            </w:r>
          </w:p>
        </w:tc>
        <w:tc>
          <w:tcPr>
            <w:tcW w:w="935" w:type="dxa"/>
            <w:hideMark/>
          </w:tcPr>
          <w:p w14:paraId="7C88256E" w14:textId="6A91F3B5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.161</w:t>
            </w:r>
          </w:p>
        </w:tc>
        <w:tc>
          <w:tcPr>
            <w:tcW w:w="935" w:type="dxa"/>
            <w:hideMark/>
          </w:tcPr>
          <w:p w14:paraId="0E10DFE8" w14:textId="29F634B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5</w:t>
            </w:r>
          </w:p>
        </w:tc>
        <w:tc>
          <w:tcPr>
            <w:tcW w:w="935" w:type="dxa"/>
            <w:hideMark/>
          </w:tcPr>
          <w:p w14:paraId="386A6CD2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5DD8E33" w14:textId="3A79F7BF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41</w:t>
            </w:r>
          </w:p>
        </w:tc>
      </w:tr>
      <w:tr w:rsidR="00970FBC" w:rsidRPr="000D1D3B" w14:paraId="03F3C49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670406" w14:textId="44924B49" w:rsidR="00DE7793" w:rsidRPr="000D1D3B" w:rsidRDefault="00FE7B4C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DE7793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7CE2CCDF" w14:textId="07868414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23AD13F7" w14:textId="0FB70FB8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41E3B5CF" w14:textId="1E74039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57C2A030" w14:textId="7F58FB5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6088310B" w14:textId="12E0518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63CE6A81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0D8CC35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81EAB9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BA9FC13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69EA23F7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0472D4" w14:textId="3B5EFD72" w:rsidR="00DE7793" w:rsidRPr="000D1D3B" w:rsidRDefault="00FE7B4C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DE7793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017F95D9" w14:textId="0CB6263B" w:rsidR="00A42397" w:rsidRPr="000D1D3B" w:rsidRDefault="00DE7793" w:rsidP="00DE7793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39C883E2" w14:textId="5AC98EF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5C783816" w14:textId="63BA7751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0B0C8CAC" w14:textId="13AE7F8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3</w:t>
            </w:r>
          </w:p>
        </w:tc>
        <w:tc>
          <w:tcPr>
            <w:tcW w:w="935" w:type="dxa"/>
            <w:hideMark/>
          </w:tcPr>
          <w:p w14:paraId="7B7D4C71" w14:textId="42A4BE5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2.66</w:t>
            </w:r>
          </w:p>
        </w:tc>
        <w:tc>
          <w:tcPr>
            <w:tcW w:w="935" w:type="dxa"/>
            <w:hideMark/>
          </w:tcPr>
          <w:p w14:paraId="10EA8077" w14:textId="7C3F62AF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.239</w:t>
            </w:r>
          </w:p>
        </w:tc>
        <w:tc>
          <w:tcPr>
            <w:tcW w:w="935" w:type="dxa"/>
            <w:hideMark/>
          </w:tcPr>
          <w:p w14:paraId="0F4F20FC" w14:textId="155BD23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6</w:t>
            </w:r>
          </w:p>
        </w:tc>
        <w:tc>
          <w:tcPr>
            <w:tcW w:w="935" w:type="dxa"/>
            <w:hideMark/>
          </w:tcPr>
          <w:p w14:paraId="69B12F86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D790890" w14:textId="74222CC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34</w:t>
            </w:r>
          </w:p>
        </w:tc>
      </w:tr>
      <w:tr w:rsidR="00970FBC" w:rsidRPr="000D1D3B" w14:paraId="3DF0B7E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DB4FD9E" w14:textId="462DD4A8" w:rsidR="0005007C" w:rsidRPr="000D1D3B" w:rsidRDefault="00FE7B4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05007C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7404C691" w14:textId="2F424664" w:rsidR="00A42397" w:rsidRPr="000D1D3B" w:rsidRDefault="0005007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56729A57" w14:textId="2A1B4A79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0597CCC2" w14:textId="6DDDC21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2B96D717" w14:textId="285E8EB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54C65210" w14:textId="0E782F1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57471F4E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E88D7F7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2D1F666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BE66E77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0FE307C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457E6F" w14:textId="67440D7E" w:rsidR="0005007C" w:rsidRPr="000D1D3B" w:rsidRDefault="00FE7B4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05007C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064889CE" w14:textId="56100A7E" w:rsidR="00A42397" w:rsidRPr="000D1D3B" w:rsidRDefault="0005007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56CB2A19" w14:textId="4847D1C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B1AE87C" w14:textId="6F6CDCB3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6255A9FF" w14:textId="4E950ECA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0B678A62" w14:textId="33B328A6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1E3496EA" w14:textId="26B9BE0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03</w:t>
            </w:r>
          </w:p>
        </w:tc>
        <w:tc>
          <w:tcPr>
            <w:tcW w:w="935" w:type="dxa"/>
            <w:hideMark/>
          </w:tcPr>
          <w:p w14:paraId="628E4328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06B33F8F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59A0540" w14:textId="5E1DD38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50</w:t>
            </w:r>
          </w:p>
        </w:tc>
      </w:tr>
      <w:tr w:rsidR="00970FBC" w:rsidRPr="000D1D3B" w14:paraId="73CC8DB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5C26D1" w14:textId="38C67A28" w:rsidR="0005007C" w:rsidRPr="000D1D3B" w:rsidRDefault="00FE7B4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05007C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1EB336AC" w14:textId="61EE4442" w:rsidR="00A42397" w:rsidRPr="000D1D3B" w:rsidRDefault="0005007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13ACF9E3" w14:textId="15BA148E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DFB4896" w14:textId="3E5BBD22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60</w:t>
            </w:r>
          </w:p>
        </w:tc>
        <w:tc>
          <w:tcPr>
            <w:tcW w:w="935" w:type="dxa"/>
            <w:hideMark/>
          </w:tcPr>
          <w:p w14:paraId="5C1C9B80" w14:textId="47654A3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90</w:t>
            </w:r>
          </w:p>
        </w:tc>
        <w:tc>
          <w:tcPr>
            <w:tcW w:w="935" w:type="dxa"/>
            <w:hideMark/>
          </w:tcPr>
          <w:p w14:paraId="508664D3" w14:textId="7B2B30F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42</w:t>
            </w:r>
          </w:p>
        </w:tc>
        <w:tc>
          <w:tcPr>
            <w:tcW w:w="935" w:type="dxa"/>
            <w:hideMark/>
          </w:tcPr>
          <w:p w14:paraId="4ED6DF00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435CF81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F664CCC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29D0C25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42397" w:rsidRPr="000D1D3B" w14:paraId="0C318A98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008D35" w14:textId="31493323" w:rsidR="0005007C" w:rsidRPr="000D1D3B" w:rsidRDefault="00FE7B4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lastRenderedPageBreak/>
              <w:t>B. &amp; E. Issues</w:t>
            </w:r>
            <w:r w:rsidR="0005007C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52AC016F" w14:textId="59361121" w:rsidR="00A42397" w:rsidRPr="000D1D3B" w:rsidRDefault="0005007C" w:rsidP="0005007C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0964B17F" w14:textId="41BEE034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6FA01B7" w14:textId="60738FCD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858</w:t>
            </w:r>
          </w:p>
        </w:tc>
        <w:tc>
          <w:tcPr>
            <w:tcW w:w="935" w:type="dxa"/>
            <w:hideMark/>
          </w:tcPr>
          <w:p w14:paraId="7020CC9A" w14:textId="13DC792C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2581</w:t>
            </w:r>
          </w:p>
        </w:tc>
        <w:tc>
          <w:tcPr>
            <w:tcW w:w="935" w:type="dxa"/>
            <w:hideMark/>
          </w:tcPr>
          <w:p w14:paraId="35562B34" w14:textId="430314B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0.57</w:t>
            </w:r>
          </w:p>
        </w:tc>
        <w:tc>
          <w:tcPr>
            <w:tcW w:w="935" w:type="dxa"/>
            <w:hideMark/>
          </w:tcPr>
          <w:p w14:paraId="45C43C16" w14:textId="3EBCB08B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55</w:t>
            </w:r>
          </w:p>
        </w:tc>
        <w:tc>
          <w:tcPr>
            <w:tcW w:w="935" w:type="dxa"/>
            <w:hideMark/>
          </w:tcPr>
          <w:p w14:paraId="1441FBCD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426598DA" w14:textId="77777777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EA5B192" w14:textId="39496D50" w:rsidR="00A42397" w:rsidRPr="000D1D3B" w:rsidRDefault="00A42397" w:rsidP="00A42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93</w:t>
            </w:r>
          </w:p>
        </w:tc>
      </w:tr>
    </w:tbl>
    <w:p w14:paraId="628D3905" w14:textId="77777777" w:rsidR="00FE7B4C" w:rsidRDefault="00FE7B4C" w:rsidP="00996784">
      <w:pPr>
        <w:rPr>
          <w:b/>
          <w:bCs/>
          <w:lang w:val="en-GB"/>
        </w:rPr>
      </w:pPr>
    </w:p>
    <w:p w14:paraId="38719286" w14:textId="61E67E6E" w:rsidR="00996784" w:rsidRPr="000D1D3B" w:rsidRDefault="002C3D31" w:rsidP="00996784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>T</w:t>
      </w:r>
      <w:r w:rsidR="00996784" w:rsidRPr="000D1D3B">
        <w:rPr>
          <w:b/>
          <w:bCs/>
          <w:lang w:val="en-GB"/>
        </w:rPr>
        <w:t xml:space="preserve">able </w:t>
      </w:r>
      <w:r w:rsidR="003D76E7" w:rsidRPr="000D1D3B">
        <w:rPr>
          <w:b/>
          <w:bCs/>
          <w:lang w:val="en-GB"/>
        </w:rPr>
        <w:t>3</w:t>
      </w:r>
    </w:p>
    <w:p w14:paraId="524ED2A8" w14:textId="0CE01DB0" w:rsidR="00887D98" w:rsidRPr="000D1D3B" w:rsidRDefault="00996784" w:rsidP="00996784">
      <w:pPr>
        <w:rPr>
          <w:i/>
          <w:iCs/>
          <w:lang w:val="en-GB"/>
        </w:rPr>
      </w:pPr>
      <w:r w:rsidRPr="000D1D3B">
        <w:rPr>
          <w:i/>
          <w:iCs/>
          <w:lang w:val="en-GB"/>
        </w:rPr>
        <w:t xml:space="preserve">Multigroup results of constrained paths for family conflict and </w:t>
      </w:r>
      <w:r w:rsidR="00887D98" w:rsidRPr="000D1D3B">
        <w:rPr>
          <w:i/>
          <w:iCs/>
          <w:lang w:val="en-GB"/>
        </w:rPr>
        <w:t>gender</w:t>
      </w:r>
      <w:r w:rsidR="00FE7B4C">
        <w:rPr>
          <w:i/>
          <w:iCs/>
          <w:lang w:val="en-GB"/>
        </w:rPr>
        <w:t>. B. &amp; E. Issues = Behavioural and emotional issues.</w:t>
      </w:r>
    </w:p>
    <w:tbl>
      <w:tblPr>
        <w:tblStyle w:val="GridTable1Light-Accent3"/>
        <w:tblW w:w="8813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935"/>
        <w:gridCol w:w="935"/>
        <w:gridCol w:w="935"/>
        <w:gridCol w:w="935"/>
        <w:gridCol w:w="935"/>
        <w:gridCol w:w="935"/>
        <w:gridCol w:w="935"/>
      </w:tblGrid>
      <w:tr w:rsidR="00887D98" w:rsidRPr="000D1D3B" w14:paraId="27A4E734" w14:textId="77777777" w:rsidTr="00970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5073EB" w14:textId="18CF8821" w:rsidR="00887D98" w:rsidRPr="000D1D3B" w:rsidRDefault="002C3D31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Constrained </w:t>
            </w:r>
            <w:r w:rsidR="00887D98"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ross-Lagged Path</w:t>
            </w:r>
          </w:p>
        </w:tc>
        <w:tc>
          <w:tcPr>
            <w:tcW w:w="567" w:type="dxa"/>
            <w:hideMark/>
          </w:tcPr>
          <w:p w14:paraId="5923CBDF" w14:textId="5B2C6CA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35" w:type="dxa"/>
            <w:hideMark/>
          </w:tcPr>
          <w:p w14:paraId="4D510DC7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935" w:type="dxa"/>
            <w:hideMark/>
          </w:tcPr>
          <w:p w14:paraId="398A72C5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BIC</w:t>
            </w:r>
          </w:p>
        </w:tc>
        <w:tc>
          <w:tcPr>
            <w:tcW w:w="935" w:type="dxa"/>
            <w:hideMark/>
          </w:tcPr>
          <w:p w14:paraId="0F61C37D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</w:p>
        </w:tc>
        <w:tc>
          <w:tcPr>
            <w:tcW w:w="935" w:type="dxa"/>
            <w:hideMark/>
          </w:tcPr>
          <w:p w14:paraId="349556A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.diff</w:t>
            </w:r>
            <w:proofErr w:type="spellEnd"/>
          </w:p>
        </w:tc>
        <w:tc>
          <w:tcPr>
            <w:tcW w:w="935" w:type="dxa"/>
            <w:hideMark/>
          </w:tcPr>
          <w:p w14:paraId="602ACA2B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935" w:type="dxa"/>
            <w:hideMark/>
          </w:tcPr>
          <w:p w14:paraId="649AAA9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.diff</w:t>
            </w:r>
            <w:proofErr w:type="spellEnd"/>
            <w:proofErr w:type="gramEnd"/>
          </w:p>
        </w:tc>
        <w:tc>
          <w:tcPr>
            <w:tcW w:w="935" w:type="dxa"/>
            <w:hideMark/>
          </w:tcPr>
          <w:p w14:paraId="57D0734F" w14:textId="77777777" w:rsidR="00FA572F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.</w:t>
            </w:r>
          </w:p>
          <w:p w14:paraId="1C901E75" w14:textId="57E719A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887D98" w:rsidRPr="000D1D3B" w14:paraId="7DE9599B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F99D32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2B242CEB" w14:textId="09105325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7C466E02" w14:textId="28E66E5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4F744CE" w14:textId="1B0CC03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0D1752E7" w14:textId="32BCEA7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52D42702" w14:textId="6B7B9F2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2FE94F5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494BD3B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92C3C00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106B55A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3C4271A4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526CF6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343EE3D5" w14:textId="3F2AEDE3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7C1F7AAD" w14:textId="1ACC8CB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5EB24A4A" w14:textId="5336336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78D8D411" w14:textId="147A9A7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314C928D" w14:textId="0095DAB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95</w:t>
            </w:r>
          </w:p>
        </w:tc>
        <w:tc>
          <w:tcPr>
            <w:tcW w:w="935" w:type="dxa"/>
            <w:hideMark/>
          </w:tcPr>
          <w:p w14:paraId="619F0728" w14:textId="3C58A61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14</w:t>
            </w:r>
          </w:p>
        </w:tc>
        <w:tc>
          <w:tcPr>
            <w:tcW w:w="935" w:type="dxa"/>
            <w:hideMark/>
          </w:tcPr>
          <w:p w14:paraId="2CE284DD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090FEB61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2C59A97" w14:textId="68EB216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43</w:t>
            </w:r>
          </w:p>
        </w:tc>
      </w:tr>
      <w:tr w:rsidR="00887D98" w:rsidRPr="000D1D3B" w14:paraId="13B06DD7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F4F31B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7431572A" w14:textId="603BA10D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5C0E75B2" w14:textId="306A2C4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1C614B1" w14:textId="615FC0B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17149AC7" w14:textId="3E85720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0C827AEB" w14:textId="044D3314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04B24CCF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73966F5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02FA2F8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E8BAF07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008C7216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68A253E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30E5CC38" w14:textId="57E2EF2E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72727AC3" w14:textId="2D910E7E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CDC8ABE" w14:textId="317086A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23C37743" w14:textId="426EEF1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1CC30FD2" w14:textId="20AD434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4</w:t>
            </w:r>
          </w:p>
        </w:tc>
        <w:tc>
          <w:tcPr>
            <w:tcW w:w="935" w:type="dxa"/>
            <w:hideMark/>
          </w:tcPr>
          <w:p w14:paraId="0242B3E6" w14:textId="6290BE8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04</w:t>
            </w:r>
          </w:p>
        </w:tc>
        <w:tc>
          <w:tcPr>
            <w:tcW w:w="935" w:type="dxa"/>
            <w:hideMark/>
          </w:tcPr>
          <w:p w14:paraId="53FC3267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0D268DF0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B1FE59D" w14:textId="1F6DE78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46</w:t>
            </w:r>
          </w:p>
        </w:tc>
      </w:tr>
      <w:tr w:rsidR="00887D98" w:rsidRPr="000D1D3B" w14:paraId="7A6BF31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637AB8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6030E82D" w14:textId="30678D75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27015CF5" w14:textId="095D6D2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A57E7DC" w14:textId="44EA25D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1966EBDB" w14:textId="34D63678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1C72F545" w14:textId="31FB7F3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01382133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15E5FCB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C8DC669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601A360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6E1E878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AA8637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684AB1A0" w14:textId="1BEBB51D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1A5A96FA" w14:textId="2632073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05EAD65" w14:textId="65BA379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5</w:t>
            </w:r>
          </w:p>
        </w:tc>
        <w:tc>
          <w:tcPr>
            <w:tcW w:w="935" w:type="dxa"/>
            <w:hideMark/>
          </w:tcPr>
          <w:p w14:paraId="6B2EB47C" w14:textId="18F4648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8</w:t>
            </w:r>
          </w:p>
        </w:tc>
        <w:tc>
          <w:tcPr>
            <w:tcW w:w="935" w:type="dxa"/>
            <w:hideMark/>
          </w:tcPr>
          <w:p w14:paraId="79CEED1C" w14:textId="184BE61E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3.75</w:t>
            </w:r>
          </w:p>
        </w:tc>
        <w:tc>
          <w:tcPr>
            <w:tcW w:w="935" w:type="dxa"/>
            <w:hideMark/>
          </w:tcPr>
          <w:p w14:paraId="126B32F3" w14:textId="65EA220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6.014</w:t>
            </w:r>
          </w:p>
        </w:tc>
        <w:tc>
          <w:tcPr>
            <w:tcW w:w="935" w:type="dxa"/>
            <w:hideMark/>
          </w:tcPr>
          <w:p w14:paraId="358E5DC8" w14:textId="7FB38E9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32</w:t>
            </w:r>
          </w:p>
        </w:tc>
        <w:tc>
          <w:tcPr>
            <w:tcW w:w="935" w:type="dxa"/>
            <w:hideMark/>
          </w:tcPr>
          <w:p w14:paraId="31B0A2C4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060FC43" w14:textId="64A7956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C00000"/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C00000"/>
                <w:sz w:val="15"/>
                <w:szCs w:val="15"/>
                <w:lang w:val="en-GB"/>
              </w:rPr>
              <w:t>0.014</w:t>
            </w:r>
          </w:p>
        </w:tc>
      </w:tr>
      <w:tr w:rsidR="00887D98" w:rsidRPr="000D1D3B" w14:paraId="7841005B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8FD7CD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4F62A158" w14:textId="37FE8D6E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244136A2" w14:textId="095CFD0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4D9A55D" w14:textId="33F291B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5CA9C9AF" w14:textId="7910D1C8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78AB23CD" w14:textId="32C7BE2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58895885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815D97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945247D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C95C354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2557F7C7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F04B7D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07E1D34A" w14:textId="3B848702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70B798B2" w14:textId="7447F72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E69C53F" w14:textId="7BCBE8D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4AC0E0F8" w14:textId="154CDC6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64837730" w14:textId="33D7285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91</w:t>
            </w:r>
          </w:p>
        </w:tc>
        <w:tc>
          <w:tcPr>
            <w:tcW w:w="935" w:type="dxa"/>
            <w:hideMark/>
          </w:tcPr>
          <w:p w14:paraId="22805843" w14:textId="6227357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74</w:t>
            </w:r>
          </w:p>
        </w:tc>
        <w:tc>
          <w:tcPr>
            <w:tcW w:w="935" w:type="dxa"/>
            <w:hideMark/>
          </w:tcPr>
          <w:p w14:paraId="30C6C46E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546A6B61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1A643A7" w14:textId="0C1B5F3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76</w:t>
            </w:r>
          </w:p>
        </w:tc>
      </w:tr>
      <w:tr w:rsidR="00887D98" w:rsidRPr="000D1D3B" w14:paraId="11B24A5E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92E828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6B167602" w14:textId="4BE10133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3AC94E8E" w14:textId="214B916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7D77F71" w14:textId="58B1AE58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0140F470" w14:textId="40B0CAF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33EE0CC2" w14:textId="6034447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4E6C3E6D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9A3B9A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916C418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96D809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6DB7E1DC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F7E3FC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1017B69D" w14:textId="6DF207F2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7FDBA9D3" w14:textId="1DA9A47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90EEDE7" w14:textId="337A3F0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4</w:t>
            </w:r>
          </w:p>
        </w:tc>
        <w:tc>
          <w:tcPr>
            <w:tcW w:w="935" w:type="dxa"/>
            <w:hideMark/>
          </w:tcPr>
          <w:p w14:paraId="3CC98020" w14:textId="674C893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6</w:t>
            </w:r>
          </w:p>
        </w:tc>
        <w:tc>
          <w:tcPr>
            <w:tcW w:w="935" w:type="dxa"/>
            <w:hideMark/>
          </w:tcPr>
          <w:p w14:paraId="194510DD" w14:textId="5033BF7E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2.45</w:t>
            </w:r>
          </w:p>
        </w:tc>
        <w:tc>
          <w:tcPr>
            <w:tcW w:w="935" w:type="dxa"/>
            <w:hideMark/>
          </w:tcPr>
          <w:p w14:paraId="09A49B78" w14:textId="153BCDE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4.716</w:t>
            </w:r>
          </w:p>
        </w:tc>
        <w:tc>
          <w:tcPr>
            <w:tcW w:w="935" w:type="dxa"/>
            <w:hideMark/>
          </w:tcPr>
          <w:p w14:paraId="0AED1261" w14:textId="2672785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28</w:t>
            </w:r>
          </w:p>
        </w:tc>
        <w:tc>
          <w:tcPr>
            <w:tcW w:w="935" w:type="dxa"/>
            <w:hideMark/>
          </w:tcPr>
          <w:p w14:paraId="43E6C72A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7736B61" w14:textId="1121AAA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C00000"/>
                <w:sz w:val="15"/>
                <w:szCs w:val="15"/>
                <w:lang w:val="en-GB"/>
              </w:rPr>
              <w:t>0.029</w:t>
            </w:r>
          </w:p>
        </w:tc>
      </w:tr>
      <w:tr w:rsidR="00887D98" w:rsidRPr="000D1D3B" w14:paraId="4F34506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27C11A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27627142" w14:textId="663C2D98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4260A10B" w14:textId="5088B3B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100F0109" w14:textId="73D1FB2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2AA7682C" w14:textId="7E39CB0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735438C6" w14:textId="6C462BB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0112E724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D39F01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2BBD1E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A6FAD4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79217D57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9F1F7F2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347B91E7" w14:textId="2DAE0034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24FDA6BC" w14:textId="6B97AAA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31F244ED" w14:textId="599D567E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364B0EA4" w14:textId="0A2E3AD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787D7B8C" w14:textId="5B08481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4</w:t>
            </w:r>
          </w:p>
        </w:tc>
        <w:tc>
          <w:tcPr>
            <w:tcW w:w="935" w:type="dxa"/>
            <w:hideMark/>
          </w:tcPr>
          <w:p w14:paraId="00F99F20" w14:textId="78351B4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0</w:t>
            </w:r>
          </w:p>
        </w:tc>
        <w:tc>
          <w:tcPr>
            <w:tcW w:w="935" w:type="dxa"/>
            <w:hideMark/>
          </w:tcPr>
          <w:p w14:paraId="035A4C7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3A335F46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5FDAC5B3" w14:textId="539CE6C4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19</w:t>
            </w:r>
          </w:p>
        </w:tc>
      </w:tr>
      <w:tr w:rsidR="00887D98" w:rsidRPr="000D1D3B" w14:paraId="25A5B7CF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B29014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4A7530C5" w14:textId="484E2C7B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14D260C1" w14:textId="5E1AEFF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5D68009" w14:textId="040C10B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70FAD4C0" w14:textId="2A93EA4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61C0B0C6" w14:textId="67C1E21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384A92D7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FF02610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AF0F320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8ABFF1E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6FB0985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0D33A9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34E2A43F" w14:textId="6783D773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618936BF" w14:textId="5FC8C96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68062037" w14:textId="5DE925E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4E0ECE39" w14:textId="078E702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4</w:t>
            </w:r>
          </w:p>
        </w:tc>
        <w:tc>
          <w:tcPr>
            <w:tcW w:w="935" w:type="dxa"/>
            <w:hideMark/>
          </w:tcPr>
          <w:p w14:paraId="290A3E4B" w14:textId="140B300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9.97</w:t>
            </w:r>
          </w:p>
        </w:tc>
        <w:tc>
          <w:tcPr>
            <w:tcW w:w="935" w:type="dxa"/>
            <w:hideMark/>
          </w:tcPr>
          <w:p w14:paraId="09049812" w14:textId="2863A458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.235</w:t>
            </w:r>
          </w:p>
        </w:tc>
        <w:tc>
          <w:tcPr>
            <w:tcW w:w="935" w:type="dxa"/>
            <w:hideMark/>
          </w:tcPr>
          <w:p w14:paraId="104A8F55" w14:textId="107EBB7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6</w:t>
            </w:r>
          </w:p>
        </w:tc>
        <w:tc>
          <w:tcPr>
            <w:tcW w:w="935" w:type="dxa"/>
            <w:hideMark/>
          </w:tcPr>
          <w:p w14:paraId="17696A7A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2267F72" w14:textId="454DD11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34</w:t>
            </w:r>
          </w:p>
        </w:tc>
      </w:tr>
      <w:tr w:rsidR="00887D98" w:rsidRPr="000D1D3B" w14:paraId="31645217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ED36C3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1C0EE068" w14:textId="074A9885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64D211CF" w14:textId="50C476D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A020CEF" w14:textId="545ED8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6BB72BC0" w14:textId="7E71F01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6D165969" w14:textId="0C3E1B58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0D710A4F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4A5213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DF8DEE8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F8C112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43E55CC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6449F7" w14:textId="77777777" w:rsidR="00887D98" w:rsidRPr="000D1D3B" w:rsidRDefault="00887D98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4538D708" w14:textId="53C9E0AF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70AE1152" w14:textId="42189C8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60DB763E" w14:textId="55A3421E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0</w:t>
            </w:r>
          </w:p>
        </w:tc>
        <w:tc>
          <w:tcPr>
            <w:tcW w:w="935" w:type="dxa"/>
            <w:hideMark/>
          </w:tcPr>
          <w:p w14:paraId="5E540150" w14:textId="35343B24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3</w:t>
            </w:r>
          </w:p>
        </w:tc>
        <w:tc>
          <w:tcPr>
            <w:tcW w:w="935" w:type="dxa"/>
            <w:hideMark/>
          </w:tcPr>
          <w:p w14:paraId="57C33D44" w14:textId="45ABA52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8.71</w:t>
            </w:r>
          </w:p>
        </w:tc>
        <w:tc>
          <w:tcPr>
            <w:tcW w:w="935" w:type="dxa"/>
            <w:hideMark/>
          </w:tcPr>
          <w:p w14:paraId="7812466C" w14:textId="72442B8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80</w:t>
            </w:r>
          </w:p>
        </w:tc>
        <w:tc>
          <w:tcPr>
            <w:tcW w:w="935" w:type="dxa"/>
            <w:hideMark/>
          </w:tcPr>
          <w:p w14:paraId="70248C93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4531E075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57CC87D" w14:textId="555AF15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22</w:t>
            </w:r>
          </w:p>
        </w:tc>
      </w:tr>
      <w:tr w:rsidR="00887D98" w:rsidRPr="000D1D3B" w14:paraId="4BDD7C8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D06DD2" w14:textId="02BD8686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4F740E92" w14:textId="6C11D77F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5125EECD" w14:textId="2BE6C72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7470F81" w14:textId="732C608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3C2AAA52" w14:textId="2FCDB62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4BD4D931" w14:textId="64ECC7F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3F9CF8A1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3FB0B70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0F27E16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1DBE6E4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07194BBB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85048C" w14:textId="3BDE7A34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1A203389" w14:textId="210C276F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0AFF71CF" w14:textId="631790F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04BDC41B" w14:textId="087FD68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7F18F23B" w14:textId="01D213D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7B11CB00" w14:textId="6AC09BB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8.25</w:t>
            </w:r>
          </w:p>
        </w:tc>
        <w:tc>
          <w:tcPr>
            <w:tcW w:w="935" w:type="dxa"/>
            <w:hideMark/>
          </w:tcPr>
          <w:p w14:paraId="74A5ABB8" w14:textId="6676D678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516</w:t>
            </w:r>
          </w:p>
        </w:tc>
        <w:tc>
          <w:tcPr>
            <w:tcW w:w="935" w:type="dxa"/>
            <w:hideMark/>
          </w:tcPr>
          <w:p w14:paraId="12B9A144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766C6512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376E6CA9" w14:textId="1CE960D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472</w:t>
            </w:r>
          </w:p>
        </w:tc>
      </w:tr>
      <w:tr w:rsidR="00887D98" w:rsidRPr="000D1D3B" w14:paraId="395A2904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51861E" w14:textId="6102E738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1368E28F" w14:textId="549320F6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707AEDC4" w14:textId="2E01BAD2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700782E" w14:textId="2B56282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280F5FD8" w14:textId="734F195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70DCA0DB" w14:textId="7A2353E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5B13E506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545ED93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6B7E471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7C373D4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7F05C1C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646512" w14:textId="476D4761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4E2E29E4" w14:textId="45862600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52E45286" w14:textId="7763E3F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1C3EB0E1" w14:textId="234F269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2C14652E" w14:textId="7C357A11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257A6D74" w14:textId="3857F37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99</w:t>
            </w:r>
          </w:p>
        </w:tc>
        <w:tc>
          <w:tcPr>
            <w:tcW w:w="935" w:type="dxa"/>
            <w:hideMark/>
          </w:tcPr>
          <w:p w14:paraId="64C5C984" w14:textId="780E965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60</w:t>
            </w:r>
          </w:p>
        </w:tc>
        <w:tc>
          <w:tcPr>
            <w:tcW w:w="935" w:type="dxa"/>
            <w:hideMark/>
          </w:tcPr>
          <w:p w14:paraId="12D0A6A5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6995CBAD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32B38D7B" w14:textId="4035B1F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09</w:t>
            </w:r>
          </w:p>
        </w:tc>
      </w:tr>
      <w:tr w:rsidR="00887D98" w:rsidRPr="000D1D3B" w14:paraId="5BC709B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6CAC42" w14:textId="46582DA1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72583B6C" w14:textId="52194D25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1AE72737" w14:textId="0127E3B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0D8267F" w14:textId="2E88B1E5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6F49B4D8" w14:textId="2A98E3B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79ABB315" w14:textId="21239E1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4B022D21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D8A389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AAA888C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B452E76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7F592365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B1773C" w14:textId="3FDB47B7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710289D0" w14:textId="4637F6C3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7DCCF291" w14:textId="7B1BB52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3A82A840" w14:textId="4D1D70C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0</w:t>
            </w:r>
          </w:p>
        </w:tc>
        <w:tc>
          <w:tcPr>
            <w:tcW w:w="935" w:type="dxa"/>
            <w:hideMark/>
          </w:tcPr>
          <w:p w14:paraId="417D7797" w14:textId="466417BA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3</w:t>
            </w:r>
          </w:p>
        </w:tc>
        <w:tc>
          <w:tcPr>
            <w:tcW w:w="935" w:type="dxa"/>
            <w:hideMark/>
          </w:tcPr>
          <w:p w14:paraId="0561BB9E" w14:textId="6E753A09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8.62</w:t>
            </w:r>
          </w:p>
        </w:tc>
        <w:tc>
          <w:tcPr>
            <w:tcW w:w="935" w:type="dxa"/>
            <w:hideMark/>
          </w:tcPr>
          <w:p w14:paraId="1167551F" w14:textId="62AAF5F3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888</w:t>
            </w:r>
          </w:p>
        </w:tc>
        <w:tc>
          <w:tcPr>
            <w:tcW w:w="935" w:type="dxa"/>
            <w:hideMark/>
          </w:tcPr>
          <w:p w14:paraId="44394CFE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654B9818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016B92C" w14:textId="66F9F71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45</w:t>
            </w:r>
          </w:p>
        </w:tc>
      </w:tr>
      <w:tr w:rsidR="00887D98" w:rsidRPr="000D1D3B" w14:paraId="0BE647DF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0278FE" w14:textId="5A5B033B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lastRenderedPageBreak/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4F29D741" w14:textId="35E8A687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19AFD626" w14:textId="7FF0AD00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09B73E68" w14:textId="7D7BC91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31</w:t>
            </w:r>
          </w:p>
        </w:tc>
        <w:tc>
          <w:tcPr>
            <w:tcW w:w="935" w:type="dxa"/>
            <w:hideMark/>
          </w:tcPr>
          <w:p w14:paraId="55E1E403" w14:textId="08EF224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61</w:t>
            </w:r>
          </w:p>
        </w:tc>
        <w:tc>
          <w:tcPr>
            <w:tcW w:w="935" w:type="dxa"/>
            <w:hideMark/>
          </w:tcPr>
          <w:p w14:paraId="55F524D3" w14:textId="22406F5F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3</w:t>
            </w:r>
          </w:p>
        </w:tc>
        <w:tc>
          <w:tcPr>
            <w:tcW w:w="935" w:type="dxa"/>
            <w:hideMark/>
          </w:tcPr>
          <w:p w14:paraId="38929569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A7AA00E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D5B1ACA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B1FB231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887D98" w:rsidRPr="000D1D3B" w14:paraId="3D6B6775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49656E" w14:textId="7097E0C6" w:rsidR="00887D98" w:rsidRPr="000D1D3B" w:rsidRDefault="00FE7B4C" w:rsidP="00887D98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887D98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0F58FEC3" w14:textId="4FC50560" w:rsidR="00887D98" w:rsidRPr="000D1D3B" w:rsidRDefault="00887D98" w:rsidP="00887D98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1C5FF8DA" w14:textId="22115E3D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8DA7792" w14:textId="6C347016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229</w:t>
            </w:r>
          </w:p>
        </w:tc>
        <w:tc>
          <w:tcPr>
            <w:tcW w:w="935" w:type="dxa"/>
            <w:hideMark/>
          </w:tcPr>
          <w:p w14:paraId="6029F49A" w14:textId="590299E4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1952</w:t>
            </w:r>
          </w:p>
        </w:tc>
        <w:tc>
          <w:tcPr>
            <w:tcW w:w="935" w:type="dxa"/>
            <w:hideMark/>
          </w:tcPr>
          <w:p w14:paraId="4499AC9C" w14:textId="1CFD4BFB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7.74</w:t>
            </w:r>
          </w:p>
        </w:tc>
        <w:tc>
          <w:tcPr>
            <w:tcW w:w="935" w:type="dxa"/>
            <w:hideMark/>
          </w:tcPr>
          <w:p w14:paraId="567FAF64" w14:textId="4AC4EC8C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1</w:t>
            </w:r>
          </w:p>
        </w:tc>
        <w:tc>
          <w:tcPr>
            <w:tcW w:w="935" w:type="dxa"/>
            <w:hideMark/>
          </w:tcPr>
          <w:p w14:paraId="7B787D8B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5875451D" w14:textId="7777777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5E960E6" w14:textId="1E8A53A7" w:rsidR="00887D98" w:rsidRPr="000D1D3B" w:rsidRDefault="00887D98" w:rsidP="00887D98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13</w:t>
            </w:r>
          </w:p>
        </w:tc>
      </w:tr>
    </w:tbl>
    <w:p w14:paraId="78892B4C" w14:textId="77777777" w:rsidR="00FE7B4C" w:rsidRDefault="00FE7B4C" w:rsidP="00B835E3">
      <w:pPr>
        <w:rPr>
          <w:b/>
          <w:bCs/>
          <w:lang w:val="en-GB"/>
        </w:rPr>
      </w:pPr>
    </w:p>
    <w:p w14:paraId="42686EDC" w14:textId="0CDF95F9" w:rsidR="00B835E3" w:rsidRPr="000D1D3B" w:rsidRDefault="00B835E3" w:rsidP="00B835E3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 xml:space="preserve">Table </w:t>
      </w:r>
      <w:r w:rsidR="003D76E7" w:rsidRPr="000D1D3B">
        <w:rPr>
          <w:b/>
          <w:bCs/>
          <w:lang w:val="en-GB"/>
        </w:rPr>
        <w:t>4</w:t>
      </w:r>
    </w:p>
    <w:p w14:paraId="3B71D061" w14:textId="130C2D61" w:rsidR="00B835E3" w:rsidRPr="000D1D3B" w:rsidRDefault="00B835E3" w:rsidP="00B835E3">
      <w:pPr>
        <w:rPr>
          <w:i/>
          <w:iCs/>
          <w:lang w:val="en-GB"/>
        </w:rPr>
      </w:pPr>
      <w:r w:rsidRPr="000D1D3B">
        <w:rPr>
          <w:i/>
          <w:iCs/>
          <w:lang w:val="en-GB"/>
        </w:rPr>
        <w:t xml:space="preserve">Multigroup results of constrained paths for </w:t>
      </w:r>
      <w:proofErr w:type="spellStart"/>
      <w:r w:rsidRPr="000D1D3B">
        <w:rPr>
          <w:i/>
          <w:iCs/>
          <w:lang w:val="en-GB"/>
        </w:rPr>
        <w:t>neighborhood</w:t>
      </w:r>
      <w:proofErr w:type="spellEnd"/>
      <w:r w:rsidRPr="000D1D3B">
        <w:rPr>
          <w:i/>
          <w:iCs/>
          <w:lang w:val="en-GB"/>
        </w:rPr>
        <w:t xml:space="preserve"> safety and </w:t>
      </w:r>
      <w:r w:rsidR="00BC73F7" w:rsidRPr="000D1D3B">
        <w:rPr>
          <w:i/>
          <w:iCs/>
          <w:lang w:val="en-GB"/>
        </w:rPr>
        <w:t>peers</w:t>
      </w:r>
      <w:r w:rsidR="00FE7B4C">
        <w:rPr>
          <w:i/>
          <w:iCs/>
          <w:lang w:val="en-GB"/>
        </w:rPr>
        <w:t>. B. &amp; E. Issues = Behavioural and emotional issues.</w:t>
      </w:r>
    </w:p>
    <w:tbl>
      <w:tblPr>
        <w:tblStyle w:val="GridTable1Light-Accent3"/>
        <w:tblW w:w="8813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935"/>
        <w:gridCol w:w="935"/>
        <w:gridCol w:w="935"/>
        <w:gridCol w:w="935"/>
        <w:gridCol w:w="935"/>
        <w:gridCol w:w="935"/>
        <w:gridCol w:w="935"/>
      </w:tblGrid>
      <w:tr w:rsidR="00BC73F7" w:rsidRPr="000D1D3B" w14:paraId="21330B6C" w14:textId="77777777" w:rsidTr="00970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7CC1A6" w14:textId="6CA617CD" w:rsidR="00BC73F7" w:rsidRPr="000D1D3B" w:rsidRDefault="002C3D31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Constrained </w:t>
            </w:r>
            <w:r w:rsidR="00BC73F7"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ross-Lagged Path</w:t>
            </w:r>
          </w:p>
        </w:tc>
        <w:tc>
          <w:tcPr>
            <w:tcW w:w="567" w:type="dxa"/>
            <w:hideMark/>
          </w:tcPr>
          <w:p w14:paraId="14B3452C" w14:textId="563B501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35" w:type="dxa"/>
            <w:hideMark/>
          </w:tcPr>
          <w:p w14:paraId="3C716DEB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935" w:type="dxa"/>
            <w:hideMark/>
          </w:tcPr>
          <w:p w14:paraId="6692AE67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BIC</w:t>
            </w:r>
          </w:p>
        </w:tc>
        <w:tc>
          <w:tcPr>
            <w:tcW w:w="935" w:type="dxa"/>
            <w:hideMark/>
          </w:tcPr>
          <w:p w14:paraId="2439A40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</w:p>
        </w:tc>
        <w:tc>
          <w:tcPr>
            <w:tcW w:w="935" w:type="dxa"/>
            <w:hideMark/>
          </w:tcPr>
          <w:p w14:paraId="5257392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.diff</w:t>
            </w:r>
            <w:proofErr w:type="spellEnd"/>
          </w:p>
        </w:tc>
        <w:tc>
          <w:tcPr>
            <w:tcW w:w="935" w:type="dxa"/>
            <w:hideMark/>
          </w:tcPr>
          <w:p w14:paraId="77384A02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935" w:type="dxa"/>
            <w:hideMark/>
          </w:tcPr>
          <w:p w14:paraId="457C1B7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.diff</w:t>
            </w:r>
            <w:proofErr w:type="spellEnd"/>
            <w:proofErr w:type="gramEnd"/>
          </w:p>
        </w:tc>
        <w:tc>
          <w:tcPr>
            <w:tcW w:w="935" w:type="dxa"/>
            <w:hideMark/>
          </w:tcPr>
          <w:p w14:paraId="71DC2049" w14:textId="77777777" w:rsidR="00FA572F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.</w:t>
            </w:r>
          </w:p>
          <w:p w14:paraId="4535D3D5" w14:textId="3106EDC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BC73F7" w:rsidRPr="000D1D3B" w14:paraId="003EBC77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0CA1E7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68E6CB23" w14:textId="1CABFE93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3E49F544" w14:textId="73784B1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6531309" w14:textId="1C726A0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2C0E183D" w14:textId="29625E7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.</w:t>
            </w:r>
          </w:p>
        </w:tc>
        <w:tc>
          <w:tcPr>
            <w:tcW w:w="935" w:type="dxa"/>
            <w:hideMark/>
          </w:tcPr>
          <w:p w14:paraId="33C49914" w14:textId="0126CDD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18316198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979C914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023DB5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AA22844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7A26203E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521736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6010AA55" w14:textId="215122E0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01D0E32C" w14:textId="3AC62F4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5A7BC78" w14:textId="6C59834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6</w:t>
            </w:r>
          </w:p>
        </w:tc>
        <w:tc>
          <w:tcPr>
            <w:tcW w:w="935" w:type="dxa"/>
            <w:hideMark/>
          </w:tcPr>
          <w:p w14:paraId="4EF61342" w14:textId="3DCF282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09</w:t>
            </w:r>
          </w:p>
        </w:tc>
        <w:tc>
          <w:tcPr>
            <w:tcW w:w="935" w:type="dxa"/>
            <w:hideMark/>
          </w:tcPr>
          <w:p w14:paraId="514DB66C" w14:textId="48B2666D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55</w:t>
            </w:r>
          </w:p>
        </w:tc>
        <w:tc>
          <w:tcPr>
            <w:tcW w:w="935" w:type="dxa"/>
            <w:hideMark/>
          </w:tcPr>
          <w:p w14:paraId="2D5C3935" w14:textId="1634958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37</w:t>
            </w:r>
          </w:p>
        </w:tc>
        <w:tc>
          <w:tcPr>
            <w:tcW w:w="935" w:type="dxa"/>
            <w:hideMark/>
          </w:tcPr>
          <w:p w14:paraId="460B7647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40C55B55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E4DA80A" w14:textId="69D9684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561</w:t>
            </w:r>
          </w:p>
        </w:tc>
      </w:tr>
      <w:tr w:rsidR="00BC73F7" w:rsidRPr="000D1D3B" w14:paraId="2C1E5CEB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0B39DF4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2ECC2086" w14:textId="0D96ECD1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23AFEAA7" w14:textId="6044145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2EC9D35F" w14:textId="410D14C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0FBEC107" w14:textId="4F44B5C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23FFD108" w14:textId="7F10307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2802EF2F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39E984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6455441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CBE27BD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4E98908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7C4159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5D484EF6" w14:textId="7207BC27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23DF6C0E" w14:textId="2CEEB95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D410FE7" w14:textId="2DE1F62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96</w:t>
            </w:r>
          </w:p>
        </w:tc>
        <w:tc>
          <w:tcPr>
            <w:tcW w:w="935" w:type="dxa"/>
            <w:hideMark/>
          </w:tcPr>
          <w:p w14:paraId="540C014F" w14:textId="19FEDAC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6B9B1F38" w14:textId="2B20853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5.03</w:t>
            </w:r>
          </w:p>
        </w:tc>
        <w:tc>
          <w:tcPr>
            <w:tcW w:w="935" w:type="dxa"/>
            <w:hideMark/>
          </w:tcPr>
          <w:p w14:paraId="39099A49" w14:textId="7A594F8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9.818</w:t>
            </w:r>
          </w:p>
        </w:tc>
        <w:tc>
          <w:tcPr>
            <w:tcW w:w="935" w:type="dxa"/>
            <w:hideMark/>
          </w:tcPr>
          <w:p w14:paraId="4070AE6C" w14:textId="6B93FB1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43</w:t>
            </w:r>
          </w:p>
        </w:tc>
        <w:tc>
          <w:tcPr>
            <w:tcW w:w="935" w:type="dxa"/>
            <w:hideMark/>
          </w:tcPr>
          <w:p w14:paraId="3DE03F2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5EE36D71" w14:textId="54831316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C00000"/>
                <w:sz w:val="15"/>
                <w:szCs w:val="15"/>
                <w:lang w:val="en-GB"/>
              </w:rPr>
              <w:t>0.001</w:t>
            </w:r>
          </w:p>
        </w:tc>
      </w:tr>
      <w:tr w:rsidR="00BC73F7" w:rsidRPr="000D1D3B" w14:paraId="18372B3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989C40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09A0EA8B" w14:textId="19AEFA06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4DEC6141" w14:textId="1D13549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005BE3E4" w14:textId="50ADC974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60425D2B" w14:textId="611AE5D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6CFD356D" w14:textId="19A2B6F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48F79A0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DDCA295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4561620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59BCE5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4557E068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BA898D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2B7B8DC3" w14:textId="573BCA1A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1780E3E6" w14:textId="1AD2FE8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6B3B403" w14:textId="10C757D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7</w:t>
            </w:r>
          </w:p>
        </w:tc>
        <w:tc>
          <w:tcPr>
            <w:tcW w:w="935" w:type="dxa"/>
            <w:hideMark/>
          </w:tcPr>
          <w:p w14:paraId="770DBF89" w14:textId="5FEF7C9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0</w:t>
            </w:r>
          </w:p>
        </w:tc>
        <w:tc>
          <w:tcPr>
            <w:tcW w:w="935" w:type="dxa"/>
            <w:hideMark/>
          </w:tcPr>
          <w:p w14:paraId="6579F2EA" w14:textId="125104F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6.81</w:t>
            </w:r>
          </w:p>
        </w:tc>
        <w:tc>
          <w:tcPr>
            <w:tcW w:w="935" w:type="dxa"/>
            <w:hideMark/>
          </w:tcPr>
          <w:p w14:paraId="1268D680" w14:textId="32572BED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.598</w:t>
            </w:r>
          </w:p>
        </w:tc>
        <w:tc>
          <w:tcPr>
            <w:tcW w:w="935" w:type="dxa"/>
            <w:hideMark/>
          </w:tcPr>
          <w:p w14:paraId="5AF997A8" w14:textId="271393B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1</w:t>
            </w:r>
          </w:p>
        </w:tc>
        <w:tc>
          <w:tcPr>
            <w:tcW w:w="935" w:type="dxa"/>
            <w:hideMark/>
          </w:tcPr>
          <w:p w14:paraId="343BF9D9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7BECD04C" w14:textId="438006E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06</w:t>
            </w:r>
          </w:p>
        </w:tc>
      </w:tr>
      <w:tr w:rsidR="00BC73F7" w:rsidRPr="000D1D3B" w14:paraId="282C94A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C52628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5375AAC1" w14:textId="2DCA2725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5748C8A7" w14:textId="4E454BB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1E468477" w14:textId="4A81817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12547BE3" w14:textId="7D62E24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4E215ED9" w14:textId="4938EB5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71408B30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428A0E7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5B1B07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CCC5478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54F9BCD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F867714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70451D48" w14:textId="3F4C7D66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514E7D70" w14:textId="35AE06B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4B2F1E2F" w14:textId="65515C9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9</w:t>
            </w:r>
          </w:p>
        </w:tc>
        <w:tc>
          <w:tcPr>
            <w:tcW w:w="935" w:type="dxa"/>
            <w:hideMark/>
          </w:tcPr>
          <w:p w14:paraId="69A5CB83" w14:textId="5590519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2</w:t>
            </w:r>
          </w:p>
        </w:tc>
        <w:tc>
          <w:tcPr>
            <w:tcW w:w="935" w:type="dxa"/>
            <w:hideMark/>
          </w:tcPr>
          <w:p w14:paraId="187D43A6" w14:textId="27A89656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8.23</w:t>
            </w:r>
          </w:p>
        </w:tc>
        <w:tc>
          <w:tcPr>
            <w:tcW w:w="935" w:type="dxa"/>
            <w:hideMark/>
          </w:tcPr>
          <w:p w14:paraId="1898EFBA" w14:textId="553CFE5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.016</w:t>
            </w:r>
          </w:p>
        </w:tc>
        <w:tc>
          <w:tcPr>
            <w:tcW w:w="935" w:type="dxa"/>
            <w:hideMark/>
          </w:tcPr>
          <w:p w14:paraId="3E3183CB" w14:textId="3517AE5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20</w:t>
            </w:r>
          </w:p>
        </w:tc>
        <w:tc>
          <w:tcPr>
            <w:tcW w:w="935" w:type="dxa"/>
            <w:hideMark/>
          </w:tcPr>
          <w:p w14:paraId="0C99D8B1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51ABEE5" w14:textId="21960345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82</w:t>
            </w:r>
          </w:p>
        </w:tc>
      </w:tr>
      <w:tr w:rsidR="00BC73F7" w:rsidRPr="000D1D3B" w14:paraId="76B246FF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11F895C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0753C69F" w14:textId="31E53E61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0BCD4ABD" w14:textId="4732EA4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DB8D999" w14:textId="7D5A184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1780B17B" w14:textId="1C977E0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3F256891" w14:textId="099C2A2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192954F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1ACB2AF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94FDD8F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7F385B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295B6E36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96CC4E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3F200E41" w14:textId="2E28B31A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305AA9EF" w14:textId="71ED7EA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136150F" w14:textId="0462F6B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6</w:t>
            </w:r>
          </w:p>
        </w:tc>
        <w:tc>
          <w:tcPr>
            <w:tcW w:w="935" w:type="dxa"/>
            <w:hideMark/>
          </w:tcPr>
          <w:p w14:paraId="32D2B51F" w14:textId="7AC9A5E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09</w:t>
            </w:r>
          </w:p>
        </w:tc>
        <w:tc>
          <w:tcPr>
            <w:tcW w:w="935" w:type="dxa"/>
            <w:hideMark/>
          </w:tcPr>
          <w:p w14:paraId="587B237A" w14:textId="78593F3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2</w:t>
            </w:r>
          </w:p>
        </w:tc>
        <w:tc>
          <w:tcPr>
            <w:tcW w:w="935" w:type="dxa"/>
            <w:hideMark/>
          </w:tcPr>
          <w:p w14:paraId="070CE886" w14:textId="1FF6F26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03</w:t>
            </w:r>
          </w:p>
        </w:tc>
        <w:tc>
          <w:tcPr>
            <w:tcW w:w="935" w:type="dxa"/>
            <w:hideMark/>
          </w:tcPr>
          <w:p w14:paraId="1541110F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7C381EA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FFCBAF9" w14:textId="130833C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51</w:t>
            </w:r>
          </w:p>
        </w:tc>
      </w:tr>
      <w:tr w:rsidR="00BC73F7" w:rsidRPr="000D1D3B" w14:paraId="437F146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6BB7BF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74D95F4E" w14:textId="74738C6A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339FCB22" w14:textId="2995DA0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1440B610" w14:textId="639FEC4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11954E12" w14:textId="24EEA24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27E0BC3E" w14:textId="12DA0E8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73A256B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5E65DB0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1A4F849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0D5F01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6C19E34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1F1E267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3F93AB49" w14:textId="0FDEC0F6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7D3EC7EC" w14:textId="5FF470A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6C88B4D9" w14:textId="0937335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538EDC4C" w14:textId="71D548E6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1</w:t>
            </w:r>
          </w:p>
        </w:tc>
        <w:tc>
          <w:tcPr>
            <w:tcW w:w="935" w:type="dxa"/>
            <w:hideMark/>
          </w:tcPr>
          <w:p w14:paraId="2AA62601" w14:textId="526AF3E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7.16</w:t>
            </w:r>
          </w:p>
        </w:tc>
        <w:tc>
          <w:tcPr>
            <w:tcW w:w="935" w:type="dxa"/>
            <w:hideMark/>
          </w:tcPr>
          <w:p w14:paraId="430CB866" w14:textId="5FBE313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.944</w:t>
            </w:r>
          </w:p>
        </w:tc>
        <w:tc>
          <w:tcPr>
            <w:tcW w:w="935" w:type="dxa"/>
            <w:hideMark/>
          </w:tcPr>
          <w:p w14:paraId="5A0AF832" w14:textId="688778D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4</w:t>
            </w:r>
          </w:p>
        </w:tc>
        <w:tc>
          <w:tcPr>
            <w:tcW w:w="935" w:type="dxa"/>
            <w:hideMark/>
          </w:tcPr>
          <w:p w14:paraId="71E07984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BA2B79C" w14:textId="3CB623B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63</w:t>
            </w:r>
          </w:p>
        </w:tc>
      </w:tr>
      <w:tr w:rsidR="00BC73F7" w:rsidRPr="000D1D3B" w14:paraId="49242245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D559B6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3787996C" w14:textId="79DF6ECF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382FF354" w14:textId="671BFB6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2296B8B5" w14:textId="266E43D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0B38AD68" w14:textId="1E5A931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1861245C" w14:textId="27907C1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</w:t>
            </w:r>
            <w:r w:rsidR="00B73521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1BC8C07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954C1A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3953C91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F4162E9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622C6C18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AAF749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3076FE36" w14:textId="38DD5734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0A439C38" w14:textId="57BAB32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5ECCBA14" w14:textId="6F2E15E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7</w:t>
            </w:r>
          </w:p>
        </w:tc>
        <w:tc>
          <w:tcPr>
            <w:tcW w:w="935" w:type="dxa"/>
            <w:hideMark/>
          </w:tcPr>
          <w:p w14:paraId="6F0B71C5" w14:textId="13C9DD0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0</w:t>
            </w:r>
          </w:p>
        </w:tc>
        <w:tc>
          <w:tcPr>
            <w:tcW w:w="935" w:type="dxa"/>
            <w:hideMark/>
          </w:tcPr>
          <w:p w14:paraId="251890F9" w14:textId="6CF4789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6.07</w:t>
            </w:r>
          </w:p>
        </w:tc>
        <w:tc>
          <w:tcPr>
            <w:tcW w:w="935" w:type="dxa"/>
            <w:hideMark/>
          </w:tcPr>
          <w:p w14:paraId="3A7E646B" w14:textId="54D35AA5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855</w:t>
            </w:r>
          </w:p>
        </w:tc>
        <w:tc>
          <w:tcPr>
            <w:tcW w:w="935" w:type="dxa"/>
            <w:hideMark/>
          </w:tcPr>
          <w:p w14:paraId="1DDF2D0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15CFE67A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3C983E0" w14:textId="3286057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54</w:t>
            </w:r>
          </w:p>
        </w:tc>
      </w:tr>
      <w:tr w:rsidR="00BC73F7" w:rsidRPr="000D1D3B" w14:paraId="14BD2A85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673BC3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2270D480" w14:textId="6F9D59FB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5D3BB141" w14:textId="478A5F24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60BF0F7" w14:textId="560A331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23281238" w14:textId="5246F81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534FA3B1" w14:textId="79C3C9B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3147A3BB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460FC0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7B149C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767F15F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1E2D2D83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E3B97E" w14:textId="77777777" w:rsidR="00BC73F7" w:rsidRPr="000D1D3B" w:rsidRDefault="00BC73F7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4318D010" w14:textId="0291F05E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3814DFF9" w14:textId="247F4F7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13E11B04" w14:textId="6057488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6</w:t>
            </w:r>
          </w:p>
        </w:tc>
        <w:tc>
          <w:tcPr>
            <w:tcW w:w="935" w:type="dxa"/>
            <w:hideMark/>
          </w:tcPr>
          <w:p w14:paraId="3DD62DD6" w14:textId="07A99CB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09</w:t>
            </w:r>
          </w:p>
        </w:tc>
        <w:tc>
          <w:tcPr>
            <w:tcW w:w="935" w:type="dxa"/>
            <w:hideMark/>
          </w:tcPr>
          <w:p w14:paraId="5CA94C39" w14:textId="671F6C64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55</w:t>
            </w:r>
          </w:p>
        </w:tc>
        <w:tc>
          <w:tcPr>
            <w:tcW w:w="935" w:type="dxa"/>
            <w:hideMark/>
          </w:tcPr>
          <w:p w14:paraId="65DE0C9C" w14:textId="4B49566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37</w:t>
            </w:r>
          </w:p>
        </w:tc>
        <w:tc>
          <w:tcPr>
            <w:tcW w:w="935" w:type="dxa"/>
            <w:hideMark/>
          </w:tcPr>
          <w:p w14:paraId="129697B6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3646EF32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5A530EFB" w14:textId="39030CD8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560</w:t>
            </w:r>
          </w:p>
        </w:tc>
      </w:tr>
      <w:tr w:rsidR="00BC73F7" w:rsidRPr="000D1D3B" w14:paraId="06CE48D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AD6FCCE" w14:textId="33BEF521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34449F14" w14:textId="24AD6F16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4637C1EC" w14:textId="48B71F9D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4175193" w14:textId="0F866C5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6DA1623F" w14:textId="10EE286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6342EFAA" w14:textId="3B8E279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19F13270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528B8D2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6472ABB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33F04A0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075336A3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8B6966" w14:textId="3FCEC88F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2E1760F5" w14:textId="7B572FB0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32CBF6B4" w14:textId="3A17620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55C4387F" w14:textId="32F609E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9</w:t>
            </w:r>
          </w:p>
        </w:tc>
        <w:tc>
          <w:tcPr>
            <w:tcW w:w="935" w:type="dxa"/>
            <w:hideMark/>
          </w:tcPr>
          <w:p w14:paraId="63B8498F" w14:textId="3452FE5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2</w:t>
            </w:r>
          </w:p>
        </w:tc>
        <w:tc>
          <w:tcPr>
            <w:tcW w:w="935" w:type="dxa"/>
            <w:hideMark/>
          </w:tcPr>
          <w:p w14:paraId="2FEAE298" w14:textId="5791E84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8.77</w:t>
            </w:r>
          </w:p>
        </w:tc>
        <w:tc>
          <w:tcPr>
            <w:tcW w:w="935" w:type="dxa"/>
            <w:hideMark/>
          </w:tcPr>
          <w:p w14:paraId="6103AD6B" w14:textId="5784FE9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3.561</w:t>
            </w:r>
          </w:p>
        </w:tc>
        <w:tc>
          <w:tcPr>
            <w:tcW w:w="935" w:type="dxa"/>
            <w:hideMark/>
          </w:tcPr>
          <w:p w14:paraId="6520D7A8" w14:textId="3034F13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23</w:t>
            </w:r>
          </w:p>
        </w:tc>
        <w:tc>
          <w:tcPr>
            <w:tcW w:w="935" w:type="dxa"/>
            <w:hideMark/>
          </w:tcPr>
          <w:p w14:paraId="37FE368D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E7F95FE" w14:textId="60157A5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59</w:t>
            </w:r>
          </w:p>
        </w:tc>
      </w:tr>
      <w:tr w:rsidR="00BC73F7" w:rsidRPr="000D1D3B" w14:paraId="25F79687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CD77A2" w14:textId="7AF0F10F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3921613D" w14:textId="17737611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1E63B1A8" w14:textId="5E3883B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1A33479" w14:textId="23E7091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1D20F9E0" w14:textId="6EF3399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151EB9DB" w14:textId="1389DC5E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56CCB1DE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5D06B0B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7A72CD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370BFAC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160A64CF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853973" w14:textId="085CC7DC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07D4D197" w14:textId="68F9D15C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2656841F" w14:textId="55ADCE6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60177340" w14:textId="71554C5D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9</w:t>
            </w:r>
          </w:p>
        </w:tc>
        <w:tc>
          <w:tcPr>
            <w:tcW w:w="935" w:type="dxa"/>
            <w:hideMark/>
          </w:tcPr>
          <w:p w14:paraId="7EAD3DDB" w14:textId="03F58A1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1</w:t>
            </w:r>
          </w:p>
        </w:tc>
        <w:tc>
          <w:tcPr>
            <w:tcW w:w="935" w:type="dxa"/>
            <w:hideMark/>
          </w:tcPr>
          <w:p w14:paraId="572AF211" w14:textId="2AD7C86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7.90</w:t>
            </w:r>
          </w:p>
        </w:tc>
        <w:tc>
          <w:tcPr>
            <w:tcW w:w="935" w:type="dxa"/>
            <w:hideMark/>
          </w:tcPr>
          <w:p w14:paraId="25956B97" w14:textId="2428D2A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2.690</w:t>
            </w:r>
          </w:p>
        </w:tc>
        <w:tc>
          <w:tcPr>
            <w:tcW w:w="935" w:type="dxa"/>
            <w:hideMark/>
          </w:tcPr>
          <w:p w14:paraId="704D4B88" w14:textId="7A1745B0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18</w:t>
            </w:r>
          </w:p>
        </w:tc>
        <w:tc>
          <w:tcPr>
            <w:tcW w:w="935" w:type="dxa"/>
            <w:hideMark/>
          </w:tcPr>
          <w:p w14:paraId="60578BC7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99A3660" w14:textId="33033D8A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00</w:t>
            </w:r>
          </w:p>
        </w:tc>
      </w:tr>
      <w:tr w:rsidR="00BC73F7" w:rsidRPr="000D1D3B" w14:paraId="7FEFAB34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E1956E" w14:textId="6A6BFCB0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35A7A3CB" w14:textId="332E8317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27CA0F73" w14:textId="3A9D0A7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0DBF75BD" w14:textId="705F79C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051487AA" w14:textId="7DBE357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7FA53A7A" w14:textId="33310C56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00C16398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61668B5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4BB9ADA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C30A441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49277510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67D2F0" w14:textId="4BC9EDDD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lastRenderedPageBreak/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306F63A3" w14:textId="1C1402E7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2887F290" w14:textId="7CB7C0E1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02713DC8" w14:textId="19CFBA0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6</w:t>
            </w:r>
          </w:p>
        </w:tc>
        <w:tc>
          <w:tcPr>
            <w:tcW w:w="935" w:type="dxa"/>
            <w:hideMark/>
          </w:tcPr>
          <w:p w14:paraId="4D5BCF5D" w14:textId="16B8788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09</w:t>
            </w:r>
          </w:p>
        </w:tc>
        <w:tc>
          <w:tcPr>
            <w:tcW w:w="935" w:type="dxa"/>
            <w:hideMark/>
          </w:tcPr>
          <w:p w14:paraId="562EF4FC" w14:textId="7BB31A0D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46</w:t>
            </w:r>
          </w:p>
        </w:tc>
        <w:tc>
          <w:tcPr>
            <w:tcW w:w="935" w:type="dxa"/>
            <w:hideMark/>
          </w:tcPr>
          <w:p w14:paraId="62793BFD" w14:textId="4D256585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44</w:t>
            </w:r>
          </w:p>
        </w:tc>
        <w:tc>
          <w:tcPr>
            <w:tcW w:w="935" w:type="dxa"/>
            <w:hideMark/>
          </w:tcPr>
          <w:p w14:paraId="5FFF4DF2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605E327A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8C34BF0" w14:textId="1E5C9A1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21</w:t>
            </w:r>
          </w:p>
        </w:tc>
      </w:tr>
      <w:tr w:rsidR="00BC73F7" w:rsidRPr="000D1D3B" w14:paraId="18DE094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6C016DC" w14:textId="1CB70FC7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0EF33475" w14:textId="5239BF93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09C2CA3F" w14:textId="07E8F45C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10D587CA" w14:textId="511FBC29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8</w:t>
            </w:r>
          </w:p>
        </w:tc>
        <w:tc>
          <w:tcPr>
            <w:tcW w:w="935" w:type="dxa"/>
            <w:hideMark/>
          </w:tcPr>
          <w:p w14:paraId="6AC70CFF" w14:textId="3DF3C43B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18</w:t>
            </w:r>
          </w:p>
        </w:tc>
        <w:tc>
          <w:tcPr>
            <w:tcW w:w="935" w:type="dxa"/>
            <w:hideMark/>
          </w:tcPr>
          <w:p w14:paraId="714A90D0" w14:textId="20FB6A9F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1</w:t>
            </w:r>
          </w:p>
        </w:tc>
        <w:tc>
          <w:tcPr>
            <w:tcW w:w="935" w:type="dxa"/>
            <w:hideMark/>
          </w:tcPr>
          <w:p w14:paraId="54A27745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7C667B5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1857C33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8FA6427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BC73F7" w:rsidRPr="000D1D3B" w14:paraId="7CDF765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775973" w14:textId="35E50CA0" w:rsidR="00BC73F7" w:rsidRPr="000D1D3B" w:rsidRDefault="00FE7B4C" w:rsidP="00BC73F7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BC73F7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08CA47C8" w14:textId="59AF4B98" w:rsidR="00BC73F7" w:rsidRPr="000D1D3B" w:rsidRDefault="00BC73F7" w:rsidP="00BC73F7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1915CBBF" w14:textId="5500550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4361CA6" w14:textId="49825E24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586</w:t>
            </w:r>
          </w:p>
        </w:tc>
        <w:tc>
          <w:tcPr>
            <w:tcW w:w="935" w:type="dxa"/>
            <w:hideMark/>
          </w:tcPr>
          <w:p w14:paraId="5AF60A55" w14:textId="4BBBDD54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5309</w:t>
            </w:r>
          </w:p>
        </w:tc>
        <w:tc>
          <w:tcPr>
            <w:tcW w:w="935" w:type="dxa"/>
            <w:hideMark/>
          </w:tcPr>
          <w:p w14:paraId="2BF74CA7" w14:textId="7F771383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.25</w:t>
            </w:r>
          </w:p>
        </w:tc>
        <w:tc>
          <w:tcPr>
            <w:tcW w:w="935" w:type="dxa"/>
            <w:hideMark/>
          </w:tcPr>
          <w:p w14:paraId="49445A1D" w14:textId="2EB482E6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39</w:t>
            </w:r>
          </w:p>
        </w:tc>
        <w:tc>
          <w:tcPr>
            <w:tcW w:w="935" w:type="dxa"/>
            <w:hideMark/>
          </w:tcPr>
          <w:p w14:paraId="5E41F442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23446D22" w14:textId="77777777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31B6D13" w14:textId="61915992" w:rsidR="00BC73F7" w:rsidRPr="000D1D3B" w:rsidRDefault="00BC73F7" w:rsidP="00BC73F7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841</w:t>
            </w:r>
          </w:p>
        </w:tc>
      </w:tr>
    </w:tbl>
    <w:p w14:paraId="02253185" w14:textId="77777777" w:rsidR="00FE7B4C" w:rsidRDefault="00FE7B4C" w:rsidP="00BC73F7">
      <w:pPr>
        <w:rPr>
          <w:b/>
          <w:bCs/>
          <w:lang w:val="en-GB"/>
        </w:rPr>
      </w:pPr>
    </w:p>
    <w:p w14:paraId="28B89EC0" w14:textId="55358B13" w:rsidR="00BC73F7" w:rsidRPr="000D1D3B" w:rsidRDefault="00BC73F7" w:rsidP="00BC73F7">
      <w:pPr>
        <w:rPr>
          <w:b/>
          <w:bCs/>
          <w:lang w:val="en-GB"/>
        </w:rPr>
      </w:pPr>
      <w:r w:rsidRPr="000D1D3B">
        <w:rPr>
          <w:b/>
          <w:bCs/>
          <w:lang w:val="en-GB"/>
        </w:rPr>
        <w:t xml:space="preserve">Table </w:t>
      </w:r>
      <w:r w:rsidR="003D76E7" w:rsidRPr="000D1D3B">
        <w:rPr>
          <w:b/>
          <w:bCs/>
          <w:lang w:val="en-GB"/>
        </w:rPr>
        <w:t>5</w:t>
      </w:r>
    </w:p>
    <w:p w14:paraId="4DAEE837" w14:textId="4D78CAB5" w:rsidR="00BC73F7" w:rsidRPr="000D1D3B" w:rsidRDefault="00BC73F7" w:rsidP="00BC73F7">
      <w:pPr>
        <w:rPr>
          <w:i/>
          <w:iCs/>
          <w:lang w:val="en-GB"/>
        </w:rPr>
      </w:pPr>
      <w:r w:rsidRPr="000D1D3B">
        <w:rPr>
          <w:i/>
          <w:iCs/>
          <w:lang w:val="en-GB"/>
        </w:rPr>
        <w:t xml:space="preserve">Multigroup results of constrained paths for </w:t>
      </w:r>
      <w:proofErr w:type="spellStart"/>
      <w:r w:rsidRPr="000D1D3B">
        <w:rPr>
          <w:i/>
          <w:iCs/>
          <w:lang w:val="en-GB"/>
        </w:rPr>
        <w:t>neighborhood</w:t>
      </w:r>
      <w:proofErr w:type="spellEnd"/>
      <w:r w:rsidRPr="000D1D3B">
        <w:rPr>
          <w:i/>
          <w:iCs/>
          <w:lang w:val="en-GB"/>
        </w:rPr>
        <w:t xml:space="preserve"> safety and gender</w:t>
      </w:r>
      <w:r w:rsidR="00FE7B4C">
        <w:rPr>
          <w:i/>
          <w:iCs/>
          <w:lang w:val="en-GB"/>
        </w:rPr>
        <w:t>. B. &amp; E. Issues = Behavioural and emotional issues.</w:t>
      </w:r>
    </w:p>
    <w:tbl>
      <w:tblPr>
        <w:tblStyle w:val="GridTable1Light-Accent3"/>
        <w:tblW w:w="8813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935"/>
        <w:gridCol w:w="935"/>
        <w:gridCol w:w="935"/>
        <w:gridCol w:w="935"/>
        <w:gridCol w:w="935"/>
        <w:gridCol w:w="935"/>
        <w:gridCol w:w="935"/>
      </w:tblGrid>
      <w:tr w:rsidR="00A11759" w:rsidRPr="000D1D3B" w14:paraId="744024E1" w14:textId="77777777" w:rsidTr="00970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85A715" w14:textId="3AEC0E0E" w:rsidR="00A11759" w:rsidRPr="000D1D3B" w:rsidRDefault="002C3D31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Constrained </w:t>
            </w:r>
            <w:r w:rsidR="00A11759"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ross-Lagged Path</w:t>
            </w:r>
          </w:p>
        </w:tc>
        <w:tc>
          <w:tcPr>
            <w:tcW w:w="567" w:type="dxa"/>
            <w:hideMark/>
          </w:tcPr>
          <w:p w14:paraId="3E36642E" w14:textId="6AFD6E84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935" w:type="dxa"/>
            <w:hideMark/>
          </w:tcPr>
          <w:p w14:paraId="47AE1001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935" w:type="dxa"/>
            <w:hideMark/>
          </w:tcPr>
          <w:p w14:paraId="7BA8C14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BIC</w:t>
            </w:r>
          </w:p>
        </w:tc>
        <w:tc>
          <w:tcPr>
            <w:tcW w:w="935" w:type="dxa"/>
            <w:hideMark/>
          </w:tcPr>
          <w:p w14:paraId="140C264D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</w:p>
        </w:tc>
        <w:tc>
          <w:tcPr>
            <w:tcW w:w="935" w:type="dxa"/>
            <w:hideMark/>
          </w:tcPr>
          <w:p w14:paraId="31261989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.diff</w:t>
            </w:r>
            <w:proofErr w:type="spellEnd"/>
          </w:p>
        </w:tc>
        <w:tc>
          <w:tcPr>
            <w:tcW w:w="935" w:type="dxa"/>
            <w:hideMark/>
          </w:tcPr>
          <w:p w14:paraId="1DAE7423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RMSEA</w:t>
            </w:r>
          </w:p>
        </w:tc>
        <w:tc>
          <w:tcPr>
            <w:tcW w:w="935" w:type="dxa"/>
            <w:hideMark/>
          </w:tcPr>
          <w:p w14:paraId="48AA349C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Df.diff</w:t>
            </w:r>
            <w:proofErr w:type="spellEnd"/>
            <w:proofErr w:type="gramEnd"/>
          </w:p>
        </w:tc>
        <w:tc>
          <w:tcPr>
            <w:tcW w:w="935" w:type="dxa"/>
            <w:hideMark/>
          </w:tcPr>
          <w:p w14:paraId="44B132F7" w14:textId="06D7E15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Pr.</w:t>
            </w:r>
            <w:r w:rsidR="00FA572F"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Chisq</w:t>
            </w:r>
            <w:proofErr w:type="spellEnd"/>
            <w:r w:rsidRPr="000D1D3B">
              <w:rPr>
                <w:rFonts w:ascii="Helvetica Neue" w:hAnsi="Helvetica Neue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A11759" w:rsidRPr="000D1D3B" w14:paraId="417FAEAB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1B61A2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46CFD7E8" w14:textId="197D54C7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5BD3B383" w14:textId="59C71DD2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39A9875" w14:textId="75F1DDC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3CD7A19D" w14:textId="4BDD6C8C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375FC719" w14:textId="13F5BEC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7065D35C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D6A62FE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5645369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34E0B24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6A7557B1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2A105C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5B4A6A17" w14:textId="00C290DD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1</w:t>
            </w:r>
          </w:p>
        </w:tc>
        <w:tc>
          <w:tcPr>
            <w:tcW w:w="567" w:type="dxa"/>
            <w:hideMark/>
          </w:tcPr>
          <w:p w14:paraId="5A5C9AAE" w14:textId="37F8B52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DA6E6C5" w14:textId="72EF9042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76EFDA12" w14:textId="089A25E8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2</w:t>
            </w:r>
          </w:p>
        </w:tc>
        <w:tc>
          <w:tcPr>
            <w:tcW w:w="935" w:type="dxa"/>
            <w:hideMark/>
          </w:tcPr>
          <w:p w14:paraId="6A8DE1D1" w14:textId="55A5C8B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3.27</w:t>
            </w:r>
          </w:p>
        </w:tc>
        <w:tc>
          <w:tcPr>
            <w:tcW w:w="935" w:type="dxa"/>
            <w:hideMark/>
          </w:tcPr>
          <w:p w14:paraId="601D03BD" w14:textId="4E9B3E5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13</w:t>
            </w:r>
          </w:p>
        </w:tc>
        <w:tc>
          <w:tcPr>
            <w:tcW w:w="935" w:type="dxa"/>
            <w:hideMark/>
          </w:tcPr>
          <w:p w14:paraId="54254A51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35A0EB67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7973B06C" w14:textId="239337D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39</w:t>
            </w:r>
          </w:p>
        </w:tc>
      </w:tr>
      <w:tr w:rsidR="00A11759" w:rsidRPr="000D1D3B" w14:paraId="651C4E5D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3C0FEE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18DDE46C" w14:textId="2F222CF8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32B1FF1D" w14:textId="22A7C28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194BEE5" w14:textId="6B7E2890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726C3C58" w14:textId="1CACF01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3D53DE0D" w14:textId="5411F330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557A69B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4369F3E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E8800D6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295007C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24F67DB6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FE9F76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Adversity T2 </w:t>
            </w:r>
          </w:p>
          <w:p w14:paraId="0F69F6BE" w14:textId="4D23ED93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09F744B8" w14:textId="3F3FD8B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6E13EEC7" w14:textId="61E70E6D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0DBC4161" w14:textId="3183DF7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0A24EE19" w14:textId="4FAB690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51</w:t>
            </w:r>
          </w:p>
        </w:tc>
        <w:tc>
          <w:tcPr>
            <w:tcW w:w="935" w:type="dxa"/>
            <w:hideMark/>
          </w:tcPr>
          <w:p w14:paraId="45CEEFFA" w14:textId="34B46D5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54</w:t>
            </w:r>
          </w:p>
        </w:tc>
        <w:tc>
          <w:tcPr>
            <w:tcW w:w="935" w:type="dxa"/>
            <w:hideMark/>
          </w:tcPr>
          <w:p w14:paraId="2ED91AD2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59E6AB53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1478279" w14:textId="61D2995C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94</w:t>
            </w:r>
          </w:p>
        </w:tc>
      </w:tr>
      <w:tr w:rsidR="00A11759" w:rsidRPr="000D1D3B" w14:paraId="015C5838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6E636C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63952A92" w14:textId="63E905B1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1F417A93" w14:textId="28FBEBE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2E080982" w14:textId="78215E0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05618B3C" w14:textId="2B21107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0A272975" w14:textId="7DEA182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1B6E2ADF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C6F7DC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C395A8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F525359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280D0B3C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8C40DF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20864B00" w14:textId="08A1A898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– Brain T2</w:t>
            </w:r>
          </w:p>
        </w:tc>
        <w:tc>
          <w:tcPr>
            <w:tcW w:w="567" w:type="dxa"/>
            <w:hideMark/>
          </w:tcPr>
          <w:p w14:paraId="4EB10A93" w14:textId="56C00B8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8EF8603" w14:textId="332080F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17F519E1" w14:textId="2E820B4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2</w:t>
            </w:r>
          </w:p>
        </w:tc>
        <w:tc>
          <w:tcPr>
            <w:tcW w:w="935" w:type="dxa"/>
            <w:hideMark/>
          </w:tcPr>
          <w:p w14:paraId="30EE78B9" w14:textId="18AD5062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64</w:t>
            </w:r>
          </w:p>
        </w:tc>
        <w:tc>
          <w:tcPr>
            <w:tcW w:w="935" w:type="dxa"/>
            <w:hideMark/>
          </w:tcPr>
          <w:p w14:paraId="479A1C96" w14:textId="08D4AB7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78</w:t>
            </w:r>
          </w:p>
        </w:tc>
        <w:tc>
          <w:tcPr>
            <w:tcW w:w="935" w:type="dxa"/>
            <w:hideMark/>
          </w:tcPr>
          <w:p w14:paraId="7E4775FD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16866067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3C2CFBB3" w14:textId="67523F3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597</w:t>
            </w:r>
          </w:p>
        </w:tc>
      </w:tr>
      <w:tr w:rsidR="00A11759" w:rsidRPr="000D1D3B" w14:paraId="133A9726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CD932E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3A6BFC01" w14:textId="765E052E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1774B7FE" w14:textId="716B3F6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3C351C7" w14:textId="00FF6DF4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27253C93" w14:textId="4DF6D53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5A91A1DA" w14:textId="4BF18CB4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1FFB08D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C8F792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7286EFE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536D03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52444B2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DFE9495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Adversity T3</w:t>
            </w:r>
          </w:p>
          <w:p w14:paraId="0861853B" w14:textId="0FF99B51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–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49C553B0" w14:textId="3190503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32285A55" w14:textId="6229D94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511E4F16" w14:textId="115F857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2</w:t>
            </w:r>
          </w:p>
        </w:tc>
        <w:tc>
          <w:tcPr>
            <w:tcW w:w="935" w:type="dxa"/>
            <w:hideMark/>
          </w:tcPr>
          <w:p w14:paraId="12CCE187" w14:textId="4A5B222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60</w:t>
            </w:r>
          </w:p>
        </w:tc>
        <w:tc>
          <w:tcPr>
            <w:tcW w:w="935" w:type="dxa"/>
            <w:hideMark/>
          </w:tcPr>
          <w:p w14:paraId="58F4A60C" w14:textId="61C2681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243</w:t>
            </w:r>
          </w:p>
        </w:tc>
        <w:tc>
          <w:tcPr>
            <w:tcW w:w="935" w:type="dxa"/>
            <w:hideMark/>
          </w:tcPr>
          <w:p w14:paraId="3C93086E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6FB73747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2D09E65" w14:textId="595087FC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21</w:t>
            </w:r>
          </w:p>
        </w:tc>
      </w:tr>
      <w:tr w:rsidR="00A11759" w:rsidRPr="000D1D3B" w14:paraId="0359190E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2AB533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5A5AB86C" w14:textId="52762B49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21032B33" w14:textId="646A3AB2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119D00D2" w14:textId="7A82002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4F354218" w14:textId="188EF25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49356956" w14:textId="253B405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2116E12F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5C992D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11399AD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7FB4B9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23382C34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A676D7B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47ED1A35" w14:textId="0CDFD8FC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0C22E610" w14:textId="1C677480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31E09B3A" w14:textId="684D42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10AFC861" w14:textId="3EF355C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42A6EF94" w14:textId="6D200638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46</w:t>
            </w:r>
          </w:p>
        </w:tc>
        <w:tc>
          <w:tcPr>
            <w:tcW w:w="935" w:type="dxa"/>
            <w:hideMark/>
          </w:tcPr>
          <w:p w14:paraId="1941DF67" w14:textId="3F00ADD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95</w:t>
            </w:r>
          </w:p>
        </w:tc>
        <w:tc>
          <w:tcPr>
            <w:tcW w:w="935" w:type="dxa"/>
            <w:hideMark/>
          </w:tcPr>
          <w:p w14:paraId="0F2435B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7B2D1892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C14A59C" w14:textId="017DA85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757</w:t>
            </w:r>
          </w:p>
        </w:tc>
      </w:tr>
      <w:tr w:rsidR="00A11759" w:rsidRPr="000D1D3B" w14:paraId="3A6CD1F4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93F219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6023CB5F" w14:textId="75C83196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3D047AF8" w14:textId="0A04404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6FEE4449" w14:textId="76FBCF2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22BE91FE" w14:textId="182ECE9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03F37F4A" w14:textId="009B908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2F66EE5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AD2126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81936B1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A53D10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06B5C765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339C1B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2</w:t>
            </w:r>
          </w:p>
          <w:p w14:paraId="0211EE58" w14:textId="1C234C6B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1</w:t>
            </w:r>
          </w:p>
        </w:tc>
        <w:tc>
          <w:tcPr>
            <w:tcW w:w="567" w:type="dxa"/>
            <w:hideMark/>
          </w:tcPr>
          <w:p w14:paraId="7BBF56A7" w14:textId="20AF59B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66C3CC6" w14:textId="5F66B67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8</w:t>
            </w:r>
          </w:p>
        </w:tc>
        <w:tc>
          <w:tcPr>
            <w:tcW w:w="935" w:type="dxa"/>
            <w:hideMark/>
          </w:tcPr>
          <w:p w14:paraId="31647EBA" w14:textId="56B971F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775E76B7" w14:textId="6B043A0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7DFD3FD1" w14:textId="1818EDFD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03</w:t>
            </w:r>
          </w:p>
        </w:tc>
        <w:tc>
          <w:tcPr>
            <w:tcW w:w="935" w:type="dxa"/>
            <w:hideMark/>
          </w:tcPr>
          <w:p w14:paraId="77861FFF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6F866934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127EDB91" w14:textId="69656FB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954</w:t>
            </w:r>
          </w:p>
        </w:tc>
      </w:tr>
      <w:tr w:rsidR="00A11759" w:rsidRPr="000D1D3B" w14:paraId="3FB73F3F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3A998D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5D0889C8" w14:textId="2E219C5A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06AF163B" w14:textId="44BE8BDD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05F4932E" w14:textId="0272BFF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12BEF29A" w14:textId="2356FB0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426DBBD6" w14:textId="1C32CDC0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06CBDBEF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5C11579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B619EE4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1B198C2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42980E43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77F246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629CEAB3" w14:textId="46964F81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74021C7D" w14:textId="290291B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100BE7FE" w14:textId="073AF3D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33CFA310" w14:textId="5AE85E7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3FAF6199" w14:textId="640C0E6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47</w:t>
            </w:r>
          </w:p>
        </w:tc>
        <w:tc>
          <w:tcPr>
            <w:tcW w:w="935" w:type="dxa"/>
            <w:hideMark/>
          </w:tcPr>
          <w:p w14:paraId="463FFAAE" w14:textId="0F6ECC3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08</w:t>
            </w:r>
          </w:p>
        </w:tc>
        <w:tc>
          <w:tcPr>
            <w:tcW w:w="935" w:type="dxa"/>
            <w:hideMark/>
          </w:tcPr>
          <w:p w14:paraId="1F80C5B9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2A2DFBE3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4124F75A" w14:textId="737B98C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741</w:t>
            </w:r>
          </w:p>
        </w:tc>
      </w:tr>
      <w:tr w:rsidR="00A11759" w:rsidRPr="000D1D3B" w14:paraId="519DEDFA" w14:textId="77777777" w:rsidTr="00970FBC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74ED2B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115C3336" w14:textId="11376131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5E67FAA0" w14:textId="4AA404E2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606C79B" w14:textId="7BA97724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5D246C55" w14:textId="1F7D7DF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595CEFB7" w14:textId="3D913C1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5D651C77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B01EB0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3A257A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6609F2B7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43F4905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9CF07A" w14:textId="77777777" w:rsidR="00A11759" w:rsidRPr="000D1D3B" w:rsidRDefault="00A11759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rain T3</w:t>
            </w:r>
          </w:p>
          <w:p w14:paraId="73D3C03E" w14:textId="149850BF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- </w:t>
            </w:r>
            <w:r w:rsidR="00FE7B4C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</w:tc>
        <w:tc>
          <w:tcPr>
            <w:tcW w:w="567" w:type="dxa"/>
            <w:hideMark/>
          </w:tcPr>
          <w:p w14:paraId="32BF7460" w14:textId="72DBC2F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5E05792" w14:textId="2F4C907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3A8C6DEE" w14:textId="2C5601B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2</w:t>
            </w:r>
          </w:p>
        </w:tc>
        <w:tc>
          <w:tcPr>
            <w:tcW w:w="935" w:type="dxa"/>
            <w:hideMark/>
          </w:tcPr>
          <w:p w14:paraId="386220E6" w14:textId="07BC154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3.19</w:t>
            </w:r>
          </w:p>
        </w:tc>
        <w:tc>
          <w:tcPr>
            <w:tcW w:w="935" w:type="dxa"/>
            <w:hideMark/>
          </w:tcPr>
          <w:p w14:paraId="2794DE70" w14:textId="289C400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829</w:t>
            </w:r>
          </w:p>
        </w:tc>
        <w:tc>
          <w:tcPr>
            <w:tcW w:w="935" w:type="dxa"/>
            <w:hideMark/>
          </w:tcPr>
          <w:p w14:paraId="15264216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77C1FFD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68809745" w14:textId="67A1915D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362</w:t>
            </w:r>
          </w:p>
        </w:tc>
      </w:tr>
      <w:tr w:rsidR="00A11759" w:rsidRPr="000D1D3B" w14:paraId="1CD2410E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30B61C" w14:textId="325E6EDA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3D583B45" w14:textId="63C71554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18528977" w14:textId="3A828C9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3170599F" w14:textId="274EDB1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3E2AF5DD" w14:textId="7A8C778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1126F59B" w14:textId="558A12F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1EA8F861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34D5623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8EE5FB2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BDA077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4FC289CE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78A2A74" w14:textId="6BCF7543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25A3AAD7" w14:textId="3A8B9668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1</w:t>
            </w:r>
          </w:p>
        </w:tc>
        <w:tc>
          <w:tcPr>
            <w:tcW w:w="567" w:type="dxa"/>
            <w:hideMark/>
          </w:tcPr>
          <w:p w14:paraId="49166EF5" w14:textId="223D52F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7CAB81AB" w14:textId="1738654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5A9A8710" w14:textId="4660C21C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2</w:t>
            </w:r>
          </w:p>
        </w:tc>
        <w:tc>
          <w:tcPr>
            <w:tcW w:w="935" w:type="dxa"/>
            <w:hideMark/>
          </w:tcPr>
          <w:p w14:paraId="753C5A15" w14:textId="2D06B8C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85</w:t>
            </w:r>
          </w:p>
        </w:tc>
        <w:tc>
          <w:tcPr>
            <w:tcW w:w="935" w:type="dxa"/>
            <w:hideMark/>
          </w:tcPr>
          <w:p w14:paraId="2758DFB3" w14:textId="0D5035C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484</w:t>
            </w:r>
          </w:p>
        </w:tc>
        <w:tc>
          <w:tcPr>
            <w:tcW w:w="935" w:type="dxa"/>
            <w:hideMark/>
          </w:tcPr>
          <w:p w14:paraId="178AAA79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3DBAB2A2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3E63C00D" w14:textId="3C52931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486</w:t>
            </w:r>
          </w:p>
        </w:tc>
      </w:tr>
      <w:tr w:rsidR="00A11759" w:rsidRPr="000D1D3B" w14:paraId="40C8FC85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15EDB3" w14:textId="10D283E7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31373346" w14:textId="1C4C9E4F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752D9125" w14:textId="3627D586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702629E1" w14:textId="6992907C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03219D18" w14:textId="090385DD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3B945B0A" w14:textId="75EC118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457566C0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3F3B59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778ADDB0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256795BC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394E04F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61EB9B" w14:textId="771AF26E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2</w:t>
            </w:r>
          </w:p>
          <w:p w14:paraId="77BD932A" w14:textId="419867E9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1</w:t>
            </w:r>
          </w:p>
        </w:tc>
        <w:tc>
          <w:tcPr>
            <w:tcW w:w="567" w:type="dxa"/>
            <w:hideMark/>
          </w:tcPr>
          <w:p w14:paraId="798C4A90" w14:textId="6D9E94C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161564C2" w14:textId="36BDE5A0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4DC73646" w14:textId="6733330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6E7A066D" w14:textId="7C6909FB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45</w:t>
            </w:r>
          </w:p>
        </w:tc>
        <w:tc>
          <w:tcPr>
            <w:tcW w:w="935" w:type="dxa"/>
            <w:hideMark/>
          </w:tcPr>
          <w:p w14:paraId="5A556C1F" w14:textId="13CDDAE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88</w:t>
            </w:r>
          </w:p>
        </w:tc>
        <w:tc>
          <w:tcPr>
            <w:tcW w:w="935" w:type="dxa"/>
            <w:hideMark/>
          </w:tcPr>
          <w:p w14:paraId="1A21CA17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1D528C41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02DB606D" w14:textId="46E1F8A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765</w:t>
            </w:r>
          </w:p>
        </w:tc>
      </w:tr>
      <w:tr w:rsidR="00A11759" w:rsidRPr="000D1D3B" w14:paraId="32905CF2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D71DE1" w14:textId="5FD36B08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lastRenderedPageBreak/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5AA0FF2D" w14:textId="6DA1F81C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0121A199" w14:textId="7A70F62C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02411598" w14:textId="754DDD9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15E625BD" w14:textId="55D1914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39428782" w14:textId="64B0ED5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48554820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ABCD735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998CF1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464D801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64C21199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B82CED" w14:textId="4CBE0286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5D7BE05E" w14:textId="29A06960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Adversity T2</w:t>
            </w:r>
          </w:p>
        </w:tc>
        <w:tc>
          <w:tcPr>
            <w:tcW w:w="567" w:type="dxa"/>
            <w:hideMark/>
          </w:tcPr>
          <w:p w14:paraId="674A912B" w14:textId="7F438CC2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32B015FC" w14:textId="473A46DD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28482596" w14:textId="63BE3D68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72D6B871" w14:textId="36E1A78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55</w:t>
            </w:r>
          </w:p>
        </w:tc>
        <w:tc>
          <w:tcPr>
            <w:tcW w:w="935" w:type="dxa"/>
            <w:hideMark/>
          </w:tcPr>
          <w:p w14:paraId="326EB5CC" w14:textId="5B53906E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185</w:t>
            </w:r>
          </w:p>
        </w:tc>
        <w:tc>
          <w:tcPr>
            <w:tcW w:w="935" w:type="dxa"/>
            <w:hideMark/>
          </w:tcPr>
          <w:p w14:paraId="5C41186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48529B62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41FE8A1" w14:textId="660CFEF3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666</w:t>
            </w:r>
          </w:p>
        </w:tc>
      </w:tr>
      <w:tr w:rsidR="00A11759" w:rsidRPr="000D1D3B" w14:paraId="137EF12C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F7434C" w14:textId="3073A8BF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5A497D59" w14:textId="6DDD6FA8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042A0F2D" w14:textId="678AFE45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935" w:type="dxa"/>
            <w:hideMark/>
          </w:tcPr>
          <w:p w14:paraId="5C94D6BC" w14:textId="21BD6CDF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10</w:t>
            </w:r>
          </w:p>
        </w:tc>
        <w:tc>
          <w:tcPr>
            <w:tcW w:w="935" w:type="dxa"/>
            <w:hideMark/>
          </w:tcPr>
          <w:p w14:paraId="54FEDCA3" w14:textId="1446B3F9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40</w:t>
            </w:r>
          </w:p>
        </w:tc>
        <w:tc>
          <w:tcPr>
            <w:tcW w:w="935" w:type="dxa"/>
            <w:hideMark/>
          </w:tcPr>
          <w:p w14:paraId="50633A19" w14:textId="09E42708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6</w:t>
            </w:r>
          </w:p>
        </w:tc>
        <w:tc>
          <w:tcPr>
            <w:tcW w:w="935" w:type="dxa"/>
            <w:hideMark/>
          </w:tcPr>
          <w:p w14:paraId="09B8A59B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0BB5DA98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A8F9DEF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  <w:tc>
          <w:tcPr>
            <w:tcW w:w="935" w:type="dxa"/>
            <w:hideMark/>
          </w:tcPr>
          <w:p w14:paraId="52AAB3D0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NA</w:t>
            </w:r>
          </w:p>
        </w:tc>
      </w:tr>
      <w:tr w:rsidR="00A11759" w:rsidRPr="000D1D3B" w14:paraId="75E68A3A" w14:textId="77777777" w:rsidTr="00970FBC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31170F2" w14:textId="601D6799" w:rsidR="00A11759" w:rsidRPr="000D1D3B" w:rsidRDefault="00FE7B4C" w:rsidP="00A11759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B. &amp; E. Issues</w:t>
            </w:r>
            <w:r w:rsidR="00A11759"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 xml:space="preserve"> T3</w:t>
            </w:r>
          </w:p>
          <w:p w14:paraId="302E13D7" w14:textId="2F26E9ED" w:rsidR="00A11759" w:rsidRPr="000D1D3B" w:rsidRDefault="00A11759" w:rsidP="00A11759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- Brain T2</w:t>
            </w:r>
          </w:p>
        </w:tc>
        <w:tc>
          <w:tcPr>
            <w:tcW w:w="567" w:type="dxa"/>
            <w:hideMark/>
          </w:tcPr>
          <w:p w14:paraId="07F6F0F7" w14:textId="7B5CBF91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935" w:type="dxa"/>
            <w:hideMark/>
          </w:tcPr>
          <w:p w14:paraId="2786EE40" w14:textId="7B065FA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009</w:t>
            </w:r>
          </w:p>
        </w:tc>
        <w:tc>
          <w:tcPr>
            <w:tcW w:w="935" w:type="dxa"/>
            <w:hideMark/>
          </w:tcPr>
          <w:p w14:paraId="7E6EE1C4" w14:textId="77730E3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54731</w:t>
            </w:r>
          </w:p>
        </w:tc>
        <w:tc>
          <w:tcPr>
            <w:tcW w:w="935" w:type="dxa"/>
            <w:hideMark/>
          </w:tcPr>
          <w:p w14:paraId="7ED81835" w14:textId="10BA1A9A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2.39</w:t>
            </w:r>
          </w:p>
        </w:tc>
        <w:tc>
          <w:tcPr>
            <w:tcW w:w="935" w:type="dxa"/>
            <w:hideMark/>
          </w:tcPr>
          <w:p w14:paraId="43259AC5" w14:textId="279F412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025</w:t>
            </w:r>
          </w:p>
        </w:tc>
        <w:tc>
          <w:tcPr>
            <w:tcW w:w="935" w:type="dxa"/>
            <w:hideMark/>
          </w:tcPr>
          <w:p w14:paraId="14AF589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935" w:type="dxa"/>
            <w:hideMark/>
          </w:tcPr>
          <w:p w14:paraId="25E6C80A" w14:textId="7777777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935" w:type="dxa"/>
            <w:hideMark/>
          </w:tcPr>
          <w:p w14:paraId="2194F509" w14:textId="1B9D99C7" w:rsidR="00A11759" w:rsidRPr="000D1D3B" w:rsidRDefault="00A11759" w:rsidP="00A1175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0D1D3B">
              <w:rPr>
                <w:rFonts w:ascii="Helvetica Neue" w:hAnsi="Helvetica Neue"/>
                <w:color w:val="000000"/>
                <w:sz w:val="15"/>
                <w:szCs w:val="15"/>
                <w:lang w:val="en-GB"/>
              </w:rPr>
              <w:t>0.872</w:t>
            </w:r>
          </w:p>
        </w:tc>
      </w:tr>
    </w:tbl>
    <w:p w14:paraId="483EEA70" w14:textId="72624F1C" w:rsidR="00B04575" w:rsidRPr="00D210E2" w:rsidRDefault="00B04575">
      <w:pPr>
        <w:rPr>
          <w:sz w:val="2"/>
          <w:szCs w:val="2"/>
          <w:lang w:val="en-GB"/>
        </w:rPr>
      </w:pPr>
    </w:p>
    <w:sectPr w:rsidR="00B04575" w:rsidRPr="00D210E2">
      <w:headerReference w:type="default" r:id="rId14"/>
      <w:footerReference w:type="even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969C63" w14:textId="77777777" w:rsidR="00B66917" w:rsidRDefault="00B66917" w:rsidP="008E316D">
      <w:r>
        <w:separator/>
      </w:r>
    </w:p>
  </w:endnote>
  <w:endnote w:type="continuationSeparator" w:id="0">
    <w:p w14:paraId="44891294" w14:textId="77777777" w:rsidR="00B66917" w:rsidRDefault="00B66917" w:rsidP="008E3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5647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724DA2" w14:textId="57B084D3" w:rsidR="008E316D" w:rsidRDefault="008E316D" w:rsidP="009E6C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A6F0D7" w14:textId="77777777" w:rsidR="008E316D" w:rsidRDefault="008E316D" w:rsidP="008E31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61363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36A456" w14:textId="23DE6E5E" w:rsidR="008E316D" w:rsidRDefault="008E316D" w:rsidP="009E6C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EF30F9" w14:textId="77777777" w:rsidR="008E316D" w:rsidRDefault="008E316D" w:rsidP="008E31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382B5" w14:textId="77777777" w:rsidR="00B66917" w:rsidRDefault="00B66917" w:rsidP="008E316D">
      <w:r>
        <w:separator/>
      </w:r>
    </w:p>
  </w:footnote>
  <w:footnote w:type="continuationSeparator" w:id="0">
    <w:p w14:paraId="04EF0C3D" w14:textId="77777777" w:rsidR="00B66917" w:rsidRDefault="00B66917" w:rsidP="008E31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AC809" w14:textId="64790814" w:rsidR="00167276" w:rsidRPr="008E316D" w:rsidRDefault="00167276" w:rsidP="008E316D">
    <w:pPr>
      <w:rPr>
        <w:sz w:val="16"/>
        <w:szCs w:val="15"/>
        <w:lang w:val="en-GB"/>
      </w:rPr>
    </w:pPr>
    <w:r w:rsidRPr="00167276">
      <w:rPr>
        <w:sz w:val="16"/>
        <w:szCs w:val="15"/>
        <w:lang w:val="en-GB"/>
      </w:rPr>
      <w:t>Additional File</w:t>
    </w:r>
    <w:r>
      <w:rPr>
        <w:sz w:val="16"/>
        <w:szCs w:val="15"/>
        <w:lang w:val="en-GB"/>
      </w:rPr>
      <w:t xml:space="preserve">: </w:t>
    </w:r>
    <w:r w:rsidR="00347F75" w:rsidRPr="00347F75">
      <w:rPr>
        <w:sz w:val="16"/>
        <w:szCs w:val="15"/>
        <w:lang w:val="en-GB"/>
      </w:rPr>
      <w:t>Longitudinal associations between adolescent adversity, brain development and behavioural and emotional problems</w:t>
    </w:r>
  </w:p>
  <w:p w14:paraId="7EAC98CA" w14:textId="77777777" w:rsidR="008E316D" w:rsidRPr="008E316D" w:rsidRDefault="008E316D" w:rsidP="008E316D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B37"/>
    <w:rsid w:val="0005007C"/>
    <w:rsid w:val="000550CE"/>
    <w:rsid w:val="000633E2"/>
    <w:rsid w:val="00097ABA"/>
    <w:rsid w:val="000A756B"/>
    <w:rsid w:val="000B28CC"/>
    <w:rsid w:val="000C2797"/>
    <w:rsid w:val="000D1D3B"/>
    <w:rsid w:val="000D3FEF"/>
    <w:rsid w:val="000E7117"/>
    <w:rsid w:val="00113C0A"/>
    <w:rsid w:val="00124258"/>
    <w:rsid w:val="001269DA"/>
    <w:rsid w:val="00167276"/>
    <w:rsid w:val="001742DF"/>
    <w:rsid w:val="001D727E"/>
    <w:rsid w:val="001F0347"/>
    <w:rsid w:val="00210388"/>
    <w:rsid w:val="0021423D"/>
    <w:rsid w:val="00233C85"/>
    <w:rsid w:val="00271C28"/>
    <w:rsid w:val="00282E5B"/>
    <w:rsid w:val="002957EF"/>
    <w:rsid w:val="002C3D31"/>
    <w:rsid w:val="002D65C0"/>
    <w:rsid w:val="002E7B62"/>
    <w:rsid w:val="002F481D"/>
    <w:rsid w:val="003054BF"/>
    <w:rsid w:val="003270EA"/>
    <w:rsid w:val="003313CA"/>
    <w:rsid w:val="003326F1"/>
    <w:rsid w:val="00347F75"/>
    <w:rsid w:val="003623E6"/>
    <w:rsid w:val="00363091"/>
    <w:rsid w:val="00390A6F"/>
    <w:rsid w:val="00392A13"/>
    <w:rsid w:val="003A3CF1"/>
    <w:rsid w:val="003D4C87"/>
    <w:rsid w:val="003D76E7"/>
    <w:rsid w:val="003E4085"/>
    <w:rsid w:val="00415301"/>
    <w:rsid w:val="00435E6F"/>
    <w:rsid w:val="00457C1D"/>
    <w:rsid w:val="00462892"/>
    <w:rsid w:val="00470D40"/>
    <w:rsid w:val="00491758"/>
    <w:rsid w:val="004B7837"/>
    <w:rsid w:val="004C4708"/>
    <w:rsid w:val="004D74D9"/>
    <w:rsid w:val="004F7655"/>
    <w:rsid w:val="00515CFD"/>
    <w:rsid w:val="005236F2"/>
    <w:rsid w:val="00525AB7"/>
    <w:rsid w:val="005301FB"/>
    <w:rsid w:val="00531C03"/>
    <w:rsid w:val="00551261"/>
    <w:rsid w:val="00551732"/>
    <w:rsid w:val="0056408F"/>
    <w:rsid w:val="0058333A"/>
    <w:rsid w:val="0058461D"/>
    <w:rsid w:val="00585A49"/>
    <w:rsid w:val="00585F9F"/>
    <w:rsid w:val="00594213"/>
    <w:rsid w:val="005F6250"/>
    <w:rsid w:val="006147A5"/>
    <w:rsid w:val="0062081A"/>
    <w:rsid w:val="00641816"/>
    <w:rsid w:val="0066585A"/>
    <w:rsid w:val="00671EF5"/>
    <w:rsid w:val="00693175"/>
    <w:rsid w:val="006959F5"/>
    <w:rsid w:val="006E00BC"/>
    <w:rsid w:val="00700014"/>
    <w:rsid w:val="00711164"/>
    <w:rsid w:val="007258FB"/>
    <w:rsid w:val="00751311"/>
    <w:rsid w:val="007E2EA1"/>
    <w:rsid w:val="007E66A7"/>
    <w:rsid w:val="007F46B3"/>
    <w:rsid w:val="00805B05"/>
    <w:rsid w:val="00817544"/>
    <w:rsid w:val="00850D1C"/>
    <w:rsid w:val="0085693F"/>
    <w:rsid w:val="00870DB1"/>
    <w:rsid w:val="00873E0E"/>
    <w:rsid w:val="00876DB8"/>
    <w:rsid w:val="00887D98"/>
    <w:rsid w:val="008922C3"/>
    <w:rsid w:val="008B4980"/>
    <w:rsid w:val="008D444F"/>
    <w:rsid w:val="008E01F8"/>
    <w:rsid w:val="008E316D"/>
    <w:rsid w:val="00900D7D"/>
    <w:rsid w:val="0090509E"/>
    <w:rsid w:val="00907B34"/>
    <w:rsid w:val="00970FBC"/>
    <w:rsid w:val="00982BCE"/>
    <w:rsid w:val="00996784"/>
    <w:rsid w:val="009D1C9A"/>
    <w:rsid w:val="009F413B"/>
    <w:rsid w:val="00A10DAE"/>
    <w:rsid w:val="00A11759"/>
    <w:rsid w:val="00A13A52"/>
    <w:rsid w:val="00A14B87"/>
    <w:rsid w:val="00A42397"/>
    <w:rsid w:val="00A90FC2"/>
    <w:rsid w:val="00AA670D"/>
    <w:rsid w:val="00AB0336"/>
    <w:rsid w:val="00AB3555"/>
    <w:rsid w:val="00AB7700"/>
    <w:rsid w:val="00AB7769"/>
    <w:rsid w:val="00AC2D2F"/>
    <w:rsid w:val="00AD6591"/>
    <w:rsid w:val="00AD73F7"/>
    <w:rsid w:val="00AF61DD"/>
    <w:rsid w:val="00B04575"/>
    <w:rsid w:val="00B30442"/>
    <w:rsid w:val="00B46520"/>
    <w:rsid w:val="00B552C7"/>
    <w:rsid w:val="00B66917"/>
    <w:rsid w:val="00B73521"/>
    <w:rsid w:val="00B81820"/>
    <w:rsid w:val="00B835E3"/>
    <w:rsid w:val="00B9417F"/>
    <w:rsid w:val="00B977B0"/>
    <w:rsid w:val="00BA3B3A"/>
    <w:rsid w:val="00BA5DCA"/>
    <w:rsid w:val="00BB0A29"/>
    <w:rsid w:val="00BC73F7"/>
    <w:rsid w:val="00BF0257"/>
    <w:rsid w:val="00C03764"/>
    <w:rsid w:val="00C6236C"/>
    <w:rsid w:val="00C70547"/>
    <w:rsid w:val="00C87479"/>
    <w:rsid w:val="00CD4625"/>
    <w:rsid w:val="00CF6032"/>
    <w:rsid w:val="00D210E2"/>
    <w:rsid w:val="00D34472"/>
    <w:rsid w:val="00D7201B"/>
    <w:rsid w:val="00DB00C1"/>
    <w:rsid w:val="00DB08ED"/>
    <w:rsid w:val="00DE7793"/>
    <w:rsid w:val="00E01ADA"/>
    <w:rsid w:val="00E34C3E"/>
    <w:rsid w:val="00EC1B37"/>
    <w:rsid w:val="00EC6F83"/>
    <w:rsid w:val="00ED766A"/>
    <w:rsid w:val="00EE65BA"/>
    <w:rsid w:val="00F30465"/>
    <w:rsid w:val="00F750BA"/>
    <w:rsid w:val="00F87B17"/>
    <w:rsid w:val="00F90D90"/>
    <w:rsid w:val="00FA572F"/>
    <w:rsid w:val="00FE57F7"/>
    <w:rsid w:val="00FE7B4C"/>
    <w:rsid w:val="00FF09BD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44BB"/>
  <w15:chartTrackingRefBased/>
  <w15:docId w15:val="{D1EBBDC8-EE7F-EA4A-8F10-401DD1A4C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3F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B3A"/>
    <w:pPr>
      <w:keepNext/>
      <w:keepLines/>
      <w:spacing w:line="36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B3A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3B3A"/>
    <w:pPr>
      <w:keepNext/>
      <w:keepLines/>
      <w:spacing w:before="40" w:line="360" w:lineRule="auto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B3A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B3A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3B3A"/>
    <w:rPr>
      <w:rFonts w:ascii="Times New Roman" w:eastAsiaTheme="majorEastAsia" w:hAnsi="Times New Roman" w:cstheme="majorBidi"/>
      <w:b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525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2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2C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5131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51311"/>
  </w:style>
  <w:style w:type="table" w:styleId="PlainTable1">
    <w:name w:val="Plain Table 1"/>
    <w:basedOn w:val="TableNormal"/>
    <w:uiPriority w:val="41"/>
    <w:rsid w:val="00A4239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E779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887D9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FA572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70F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970F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70D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C70547"/>
  </w:style>
  <w:style w:type="paragraph" w:styleId="Header">
    <w:name w:val="header"/>
    <w:basedOn w:val="Normal"/>
    <w:link w:val="HeaderChar"/>
    <w:uiPriority w:val="99"/>
    <w:unhideWhenUsed/>
    <w:rsid w:val="008E316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16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316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16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316D"/>
  </w:style>
  <w:style w:type="paragraph" w:styleId="Revision">
    <w:name w:val="Revision"/>
    <w:hidden/>
    <w:uiPriority w:val="99"/>
    <w:semiHidden/>
    <w:rsid w:val="000D1D3B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6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2821212F4F9948A6F8BF3CFB42212B" ma:contentTypeVersion="20" ma:contentTypeDescription="Create a new document." ma:contentTypeScope="" ma:versionID="ddd274608175de507b6b6d67a9b4d6f4">
  <xsd:schema xmlns:xsd="http://www.w3.org/2001/XMLSchema" xmlns:xs="http://www.w3.org/2001/XMLSchema" xmlns:p="http://schemas.microsoft.com/office/2006/metadata/properties" xmlns:ns1="http://schemas.microsoft.com/sharepoint/v3" xmlns:ns2="a22c1cc2-2b0f-479b-8670-aea4b17237b0" xmlns:ns3="05d40df3-9a0b-4da0-a9c7-e7debc0622c7" xmlns:ns4="4aaf35b1-80a8-48e7-9d03-c612add1997b" targetNamespace="http://schemas.microsoft.com/office/2006/metadata/properties" ma:root="true" ma:fieldsID="04dcf47527b7384c8e05d3de376537f2" ns1:_="" ns2:_="" ns3:_="" ns4:_="">
    <xsd:import namespace="http://schemas.microsoft.com/sharepoint/v3"/>
    <xsd:import namespace="a22c1cc2-2b0f-479b-8670-aea4b17237b0"/>
    <xsd:import namespace="05d40df3-9a0b-4da0-a9c7-e7debc0622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lcf76f155ced4ddcb4097134ff3c332f" minOccurs="0"/>
                <xsd:element ref="ns4:TaxCatchAll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c1cc2-2b0f-479b-8670-aea4b17237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40df3-9a0b-4da0-a9c7-e7debc062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7ad650d4-e2d5-47b3-a16c-d7bbc0a24c5c}" ma:internalName="TaxCatchAll" ma:showField="CatchAllData" ma:web="a22c1cc2-2b0f-479b-8670-aea4b17237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EFAE98-808F-41D4-A94B-56DF58E137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226624-3138-469A-BA2E-4830D47F10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22c1cc2-2b0f-479b-8670-aea4b17237b0"/>
    <ds:schemaRef ds:uri="05d40df3-9a0b-4da0-a9c7-e7debc0622c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500</Words>
  <Characters>8701</Characters>
  <Application>Microsoft Office Word</Application>
  <DocSecurity>0</DocSecurity>
  <Lines>193</Lines>
  <Paragraphs>94</Paragraphs>
  <ScaleCrop>false</ScaleCrop>
  <Company/>
  <LinksUpToDate>false</LinksUpToDate>
  <CharactersWithSpaces>10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Pollmann</dc:creator>
  <cp:keywords/>
  <dc:description/>
  <cp:lastModifiedBy>Ayla Pollmann</cp:lastModifiedBy>
  <cp:revision>23</cp:revision>
  <dcterms:created xsi:type="dcterms:W3CDTF">2024-06-06T15:04:00Z</dcterms:created>
  <dcterms:modified xsi:type="dcterms:W3CDTF">2025-11-05T15:09:00Z</dcterms:modified>
</cp:coreProperties>
</file>